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AF634" w14:textId="40AE129B" w:rsidR="001E4403" w:rsidRPr="00AB4202" w:rsidRDefault="001E4403" w:rsidP="001E440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93"/>
      <w:bookmarkStart w:id="1" w:name="OLE_LINK12"/>
      <w:r w:rsidRPr="00AB4202">
        <w:rPr>
          <w:rFonts w:ascii="Times New Roman" w:hAnsi="Times New Roman" w:cs="Times New Roman"/>
          <w:b/>
          <w:bCs/>
          <w:sz w:val="28"/>
          <w:szCs w:val="28"/>
        </w:rPr>
        <w:t>Anesthesiologists</w:t>
      </w:r>
      <w:bookmarkEnd w:id="0"/>
      <w:r w:rsidRPr="00AB4202">
        <w:rPr>
          <w:rFonts w:ascii="Times New Roman" w:hAnsi="Times New Roman" w:cs="Times New Roman"/>
          <w:b/>
          <w:bCs/>
          <w:sz w:val="28"/>
          <w:szCs w:val="28"/>
        </w:rPr>
        <w:t xml:space="preserve"> in China: A </w:t>
      </w:r>
      <w:r w:rsidRPr="00AB4202">
        <w:rPr>
          <w:rFonts w:ascii="Times New Roman" w:hAnsi="Times New Roman" w:cs="Times New Roman" w:hint="eastAsia"/>
          <w:b/>
          <w:bCs/>
          <w:sz w:val="28"/>
          <w:szCs w:val="28"/>
        </w:rPr>
        <w:t>n</w:t>
      </w:r>
      <w:r w:rsidRPr="00AB4202">
        <w:rPr>
          <w:rFonts w:ascii="Times New Roman" w:hAnsi="Times New Roman" w:cs="Times New Roman"/>
          <w:b/>
          <w:bCs/>
          <w:sz w:val="28"/>
          <w:szCs w:val="28"/>
        </w:rPr>
        <w:t xml:space="preserve">ationwide </w:t>
      </w:r>
      <w:r w:rsidR="0030745C" w:rsidRPr="00AB420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cross-sectional </w:t>
      </w:r>
      <w:r w:rsidRPr="00AB4202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AB4202">
        <w:rPr>
          <w:rFonts w:ascii="Times New Roman" w:hAnsi="Times New Roman" w:cs="Times New Roman"/>
          <w:b/>
          <w:bCs/>
          <w:sz w:val="28"/>
          <w:szCs w:val="28"/>
        </w:rPr>
        <w:t xml:space="preserve">urvey of </w:t>
      </w:r>
      <w:r w:rsidRPr="00AB4202">
        <w:rPr>
          <w:rFonts w:ascii="Times New Roman" w:hAnsi="Times New Roman" w:cs="Times New Roman" w:hint="eastAsia"/>
          <w:b/>
          <w:bCs/>
          <w:sz w:val="28"/>
          <w:szCs w:val="28"/>
        </w:rPr>
        <w:t>w</w:t>
      </w:r>
      <w:r w:rsidRPr="00AB4202">
        <w:rPr>
          <w:rFonts w:ascii="Times New Roman" w:hAnsi="Times New Roman" w:cs="Times New Roman"/>
          <w:b/>
          <w:bCs/>
          <w:sz w:val="28"/>
          <w:szCs w:val="28"/>
        </w:rPr>
        <w:t xml:space="preserve">orking </w:t>
      </w:r>
      <w:r w:rsidRPr="00AB4202"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Pr="00AB4202">
        <w:rPr>
          <w:rFonts w:ascii="Times New Roman" w:hAnsi="Times New Roman" w:cs="Times New Roman"/>
          <w:b/>
          <w:bCs/>
          <w:sz w:val="28"/>
          <w:szCs w:val="28"/>
        </w:rPr>
        <w:t xml:space="preserve">onditions, </w:t>
      </w:r>
      <w:r w:rsidRPr="00AB4202"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Pr="00AB4202">
        <w:rPr>
          <w:rFonts w:ascii="Times New Roman" w:hAnsi="Times New Roman" w:cs="Times New Roman"/>
          <w:b/>
          <w:bCs/>
          <w:sz w:val="28"/>
          <w:szCs w:val="28"/>
        </w:rPr>
        <w:t xml:space="preserve">linical </w:t>
      </w:r>
      <w:r w:rsidRPr="00AB4202"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Pr="00AB4202">
        <w:rPr>
          <w:rFonts w:ascii="Times New Roman" w:hAnsi="Times New Roman" w:cs="Times New Roman"/>
          <w:b/>
          <w:bCs/>
          <w:sz w:val="28"/>
          <w:szCs w:val="28"/>
        </w:rPr>
        <w:t xml:space="preserve">ractice, and </w:t>
      </w:r>
      <w:r w:rsidRPr="00AB4202"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Pr="00AB4202">
        <w:rPr>
          <w:rFonts w:ascii="Times New Roman" w:hAnsi="Times New Roman" w:cs="Times New Roman"/>
          <w:b/>
          <w:bCs/>
          <w:sz w:val="28"/>
          <w:szCs w:val="28"/>
        </w:rPr>
        <w:t xml:space="preserve">areer </w:t>
      </w:r>
      <w:bookmarkStart w:id="2" w:name="OLE_LINK82"/>
      <w:r w:rsidRPr="00AB4202"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Pr="00AB4202">
        <w:rPr>
          <w:rFonts w:ascii="Times New Roman" w:hAnsi="Times New Roman" w:cs="Times New Roman"/>
          <w:b/>
          <w:bCs/>
          <w:sz w:val="28"/>
          <w:szCs w:val="28"/>
        </w:rPr>
        <w:t>hallenges</w:t>
      </w:r>
      <w:bookmarkEnd w:id="2"/>
    </w:p>
    <w:p w14:paraId="3B1EBBCC" w14:textId="4B38EF88" w:rsidR="00364370" w:rsidRPr="00AB4202" w:rsidRDefault="00364370" w:rsidP="00364370">
      <w:pPr>
        <w:jc w:val="center"/>
        <w:rPr>
          <w:rFonts w:ascii="Times New Roman" w:hAnsi="Times New Roman" w:cs="Times New Roman"/>
          <w:sz w:val="24"/>
        </w:rPr>
      </w:pPr>
      <w:bookmarkStart w:id="3" w:name="OLE_LINK15"/>
      <w:bookmarkEnd w:id="1"/>
      <w:proofErr w:type="spellStart"/>
      <w:r w:rsidRPr="00AB4202">
        <w:rPr>
          <w:rFonts w:ascii="Times New Roman" w:hAnsi="Times New Roman" w:cs="Times New Roman"/>
          <w:sz w:val="24"/>
        </w:rPr>
        <w:t>Yixun</w:t>
      </w:r>
      <w:proofErr w:type="spellEnd"/>
      <w:r w:rsidRPr="00AB4202">
        <w:rPr>
          <w:rFonts w:ascii="Times New Roman" w:hAnsi="Times New Roman" w:cs="Times New Roman"/>
          <w:sz w:val="24"/>
        </w:rPr>
        <w:t xml:space="preserve"> Lu</w:t>
      </w:r>
      <w:bookmarkEnd w:id="3"/>
      <w:r w:rsidR="00565A09" w:rsidRPr="00AB4202">
        <w:rPr>
          <w:rFonts w:ascii="Times New Roman" w:hAnsi="Times New Roman" w:cs="Times New Roman" w:hint="eastAsia"/>
          <w:sz w:val="24"/>
          <w:vertAlign w:val="superscript"/>
        </w:rPr>
        <w:t>1</w:t>
      </w:r>
      <w:r w:rsidR="00565A09" w:rsidRPr="00AB4202">
        <w:rPr>
          <w:rFonts w:ascii="Times New Roman" w:hAnsi="Times New Roman" w:cs="Times New Roman" w:hint="eastAsia"/>
          <w:sz w:val="24"/>
          <w:vertAlign w:val="superscript"/>
        </w:rPr>
        <w:t>†</w:t>
      </w:r>
      <w:r w:rsidRPr="00AB4202">
        <w:rPr>
          <w:rFonts w:ascii="Times New Roman" w:hAnsi="Times New Roman" w:cs="Times New Roman"/>
          <w:sz w:val="24"/>
        </w:rPr>
        <w:t>, Changsheng Zhang</w:t>
      </w:r>
      <w:r w:rsidR="00565A09" w:rsidRPr="00AB4202">
        <w:rPr>
          <w:rFonts w:ascii="Times New Roman" w:hAnsi="Times New Roman" w:cs="Times New Roman" w:hint="eastAsia"/>
          <w:sz w:val="24"/>
          <w:vertAlign w:val="superscript"/>
        </w:rPr>
        <w:t>1</w:t>
      </w:r>
      <w:r w:rsidR="00565A09" w:rsidRPr="00AB4202">
        <w:rPr>
          <w:rFonts w:ascii="Times New Roman" w:hAnsi="Times New Roman" w:cs="Times New Roman" w:hint="eastAsia"/>
          <w:sz w:val="24"/>
          <w:vertAlign w:val="superscript"/>
        </w:rPr>
        <w:t>†</w:t>
      </w:r>
      <w:r w:rsidRPr="00AB4202">
        <w:rPr>
          <w:rFonts w:ascii="Times New Roman" w:hAnsi="Times New Roman" w:cs="Times New Roman"/>
          <w:sz w:val="24"/>
        </w:rPr>
        <w:t>, Weihua Wang</w:t>
      </w:r>
      <w:r w:rsidRPr="00AB4202">
        <w:rPr>
          <w:rFonts w:ascii="Times New Roman" w:hAnsi="Times New Roman" w:cs="Times New Roman"/>
          <w:sz w:val="24"/>
          <w:vertAlign w:val="superscript"/>
        </w:rPr>
        <w:t>2</w:t>
      </w:r>
      <w:r w:rsidRPr="00AB420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B4202">
        <w:rPr>
          <w:rFonts w:ascii="Times New Roman" w:hAnsi="Times New Roman" w:cs="Times New Roman"/>
          <w:sz w:val="24"/>
        </w:rPr>
        <w:t>Xuecai</w:t>
      </w:r>
      <w:proofErr w:type="spellEnd"/>
      <w:r w:rsidRPr="00AB4202">
        <w:rPr>
          <w:rFonts w:ascii="Times New Roman" w:hAnsi="Times New Roman" w:cs="Times New Roman"/>
          <w:sz w:val="24"/>
        </w:rPr>
        <w:t xml:space="preserve"> Lv</w:t>
      </w:r>
      <w:r w:rsidRPr="00AB4202">
        <w:rPr>
          <w:rFonts w:ascii="Times New Roman" w:hAnsi="Times New Roman" w:cs="Times New Roman"/>
          <w:sz w:val="24"/>
          <w:vertAlign w:val="superscript"/>
        </w:rPr>
        <w:t>1</w:t>
      </w:r>
      <w:r w:rsidRPr="00AB4202">
        <w:rPr>
          <w:rFonts w:ascii="Times New Roman" w:hAnsi="Times New Roman" w:cs="Times New Roman"/>
          <w:sz w:val="24"/>
        </w:rPr>
        <w:t>, Huikai Yang</w:t>
      </w:r>
      <w:bookmarkStart w:id="4" w:name="OLE_LINK123"/>
      <w:r w:rsidRPr="00AB4202">
        <w:rPr>
          <w:rFonts w:ascii="Times New Roman" w:hAnsi="Times New Roman" w:cs="Times New Roman"/>
          <w:sz w:val="24"/>
          <w:vertAlign w:val="superscript"/>
        </w:rPr>
        <w:t>1,</w:t>
      </w:r>
      <w:bookmarkEnd w:id="4"/>
      <w:r w:rsidRPr="00AB4202">
        <w:rPr>
          <w:rFonts w:ascii="Times New Roman" w:hAnsi="Times New Roman" w:cs="Times New Roman"/>
          <w:sz w:val="24"/>
          <w:vertAlign w:val="superscript"/>
        </w:rPr>
        <w:t>3</w:t>
      </w:r>
      <w:r w:rsidRPr="00AB4202">
        <w:rPr>
          <w:rFonts w:ascii="Times New Roman" w:hAnsi="Times New Roman" w:cs="Times New Roman"/>
          <w:sz w:val="24"/>
        </w:rPr>
        <w:t>, Yulong Ma</w:t>
      </w:r>
      <w:r w:rsidRPr="00AB4202">
        <w:rPr>
          <w:rFonts w:ascii="Times New Roman" w:hAnsi="Times New Roman" w:cs="Times New Roman"/>
          <w:sz w:val="24"/>
          <w:vertAlign w:val="superscript"/>
        </w:rPr>
        <w:t>1</w:t>
      </w:r>
      <w:r w:rsidRPr="00AB420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B4202">
        <w:rPr>
          <w:rFonts w:ascii="Times New Roman" w:hAnsi="Times New Roman" w:cs="Times New Roman"/>
          <w:sz w:val="24"/>
        </w:rPr>
        <w:t>Jiangbei</w:t>
      </w:r>
      <w:proofErr w:type="spellEnd"/>
      <w:r w:rsidRPr="00AB4202">
        <w:rPr>
          <w:rFonts w:ascii="Times New Roman" w:hAnsi="Times New Roman" w:cs="Times New Roman"/>
          <w:sz w:val="24"/>
        </w:rPr>
        <w:t xml:space="preserve"> Cao</w:t>
      </w:r>
      <w:r w:rsidRPr="00AB4202">
        <w:rPr>
          <w:rFonts w:ascii="Times New Roman" w:hAnsi="Times New Roman" w:cs="Times New Roman"/>
          <w:sz w:val="24"/>
          <w:vertAlign w:val="superscript"/>
        </w:rPr>
        <w:t>1</w:t>
      </w:r>
      <w:r w:rsidRPr="00AB420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B4202">
        <w:rPr>
          <w:rFonts w:ascii="Times New Roman" w:hAnsi="Times New Roman" w:cs="Times New Roman"/>
          <w:sz w:val="24"/>
        </w:rPr>
        <w:t>Yuguang</w:t>
      </w:r>
      <w:proofErr w:type="spellEnd"/>
      <w:r w:rsidRPr="00AB4202">
        <w:rPr>
          <w:rFonts w:ascii="Times New Roman" w:hAnsi="Times New Roman" w:cs="Times New Roman"/>
          <w:sz w:val="24"/>
        </w:rPr>
        <w:t xml:space="preserve"> Huang</w:t>
      </w:r>
      <w:bookmarkStart w:id="5" w:name="OLE_LINK88"/>
      <w:r w:rsidRPr="00AB4202">
        <w:rPr>
          <w:rFonts w:ascii="Times New Roman" w:hAnsi="Times New Roman" w:cs="Times New Roman"/>
          <w:sz w:val="24"/>
          <w:vertAlign w:val="superscript"/>
        </w:rPr>
        <w:t>4*</w:t>
      </w:r>
      <w:bookmarkEnd w:id="5"/>
      <w:r w:rsidRPr="00AB4202">
        <w:rPr>
          <w:rFonts w:ascii="Times New Roman" w:hAnsi="Times New Roman" w:cs="Times New Roman"/>
          <w:sz w:val="24"/>
        </w:rPr>
        <w:t>, Weidong Mi</w:t>
      </w:r>
      <w:r w:rsidRPr="00AB4202">
        <w:rPr>
          <w:rFonts w:ascii="Times New Roman" w:hAnsi="Times New Roman" w:cs="Times New Roman"/>
          <w:sz w:val="24"/>
          <w:vertAlign w:val="superscript"/>
        </w:rPr>
        <w:t>1,5*</w:t>
      </w:r>
    </w:p>
    <w:p w14:paraId="088080F5" w14:textId="0AAA025E" w:rsidR="001E4403" w:rsidRPr="00AB4202" w:rsidRDefault="001E4403" w:rsidP="001E4403">
      <w:pPr>
        <w:jc w:val="center"/>
        <w:rPr>
          <w:rFonts w:ascii="Times New Roman" w:hAnsi="Times New Roman" w:cs="Times New Roman"/>
          <w:sz w:val="24"/>
        </w:rPr>
      </w:pPr>
    </w:p>
    <w:p w14:paraId="74C8C675" w14:textId="5ECB2CA3" w:rsidR="001E4403" w:rsidRPr="00AB4202" w:rsidRDefault="001E4403" w:rsidP="001E440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6" w:name="OLE_LINK114"/>
      <w:r w:rsidRPr="00AB4202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bookmarkStart w:id="7" w:name="OLE_LINK92"/>
      <w:r w:rsidRPr="00AB4202">
        <w:rPr>
          <w:rFonts w:ascii="Times New Roman" w:hAnsi="Times New Roman" w:cs="Times New Roman" w:hint="eastAsia"/>
          <w:b/>
          <w:bCs/>
          <w:sz w:val="28"/>
          <w:szCs w:val="28"/>
        </w:rPr>
        <w:t>material</w:t>
      </w:r>
      <w:bookmarkEnd w:id="6"/>
      <w:bookmarkEnd w:id="7"/>
      <w:r w:rsidR="005170EE" w:rsidRPr="00AB420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File 2</w:t>
      </w:r>
    </w:p>
    <w:p w14:paraId="64798111" w14:textId="77777777" w:rsidR="001E4403" w:rsidRPr="00AB4202" w:rsidRDefault="001E4403" w:rsidP="001E4403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5725CDB" w14:textId="77777777" w:rsidR="001E4403" w:rsidRPr="00AB4202" w:rsidRDefault="001E4403" w:rsidP="001E4403">
      <w:pPr>
        <w:jc w:val="both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B4202">
        <w:rPr>
          <w:noProof/>
        </w:rPr>
        <w:drawing>
          <wp:inline distT="0" distB="0" distL="0" distR="0" wp14:anchorId="6B836D73" wp14:editId="2C0AB2F7">
            <wp:extent cx="5274310" cy="2859405"/>
            <wp:effectExtent l="0" t="0" r="2540" b="0"/>
            <wp:docPr id="4874641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11C32" w14:textId="59A99507" w:rsidR="001E4403" w:rsidRPr="00AB4202" w:rsidRDefault="001E4403" w:rsidP="001E4403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  <w:r w:rsidRPr="00AB4202">
        <w:rPr>
          <w:rFonts w:ascii="Times New Roman" w:hAnsi="Times New Roman" w:cs="Times New Roman" w:hint="eastAsia"/>
          <w:b/>
          <w:bCs/>
          <w:sz w:val="24"/>
        </w:rPr>
        <w:t>Fig</w:t>
      </w:r>
      <w:r w:rsidR="00295603" w:rsidRPr="00AB4202">
        <w:rPr>
          <w:rFonts w:ascii="Times New Roman" w:hAnsi="Times New Roman" w:cs="Times New Roman" w:hint="eastAsia"/>
          <w:b/>
          <w:bCs/>
          <w:sz w:val="24"/>
        </w:rPr>
        <w:t>.</w:t>
      </w:r>
      <w:r w:rsidRPr="00AB4202">
        <w:rPr>
          <w:rFonts w:ascii="Times New Roman" w:hAnsi="Times New Roman" w:cs="Times New Roman" w:hint="eastAsia"/>
          <w:b/>
          <w:bCs/>
          <w:sz w:val="24"/>
        </w:rPr>
        <w:t xml:space="preserve"> S1</w:t>
      </w:r>
      <w:r w:rsidRPr="00AB4202">
        <w:rPr>
          <w:rFonts w:ascii="Times New Roman" w:hAnsi="Times New Roman" w:cs="Times New Roman" w:hint="eastAsia"/>
          <w:sz w:val="24"/>
        </w:rPr>
        <w:t xml:space="preserve"> Distribution of participants in each province, city or autonomous region in China. </w:t>
      </w:r>
    </w:p>
    <w:p w14:paraId="14D656BF" w14:textId="77777777" w:rsidR="001E6AD5" w:rsidRPr="00AB4202" w:rsidRDefault="001E6AD5">
      <w:pPr>
        <w:rPr>
          <w:rFonts w:hint="eastAsia"/>
        </w:rPr>
      </w:pPr>
    </w:p>
    <w:p w14:paraId="5FB6D95C" w14:textId="77777777" w:rsidR="001E6AD5" w:rsidRPr="00AB4202" w:rsidRDefault="001E6AD5">
      <w:pPr>
        <w:rPr>
          <w:rFonts w:hint="eastAsia"/>
        </w:rPr>
      </w:pPr>
    </w:p>
    <w:p w14:paraId="76AC9220" w14:textId="77777777" w:rsidR="001E6AD5" w:rsidRPr="00AB4202" w:rsidRDefault="001E6AD5">
      <w:pPr>
        <w:rPr>
          <w:rFonts w:hint="eastAsia"/>
        </w:rPr>
      </w:pPr>
    </w:p>
    <w:p w14:paraId="516E82FB" w14:textId="77777777" w:rsidR="00364370" w:rsidRPr="00AB4202" w:rsidRDefault="00364370">
      <w:pPr>
        <w:rPr>
          <w:rFonts w:hint="eastAsia"/>
        </w:rPr>
      </w:pPr>
    </w:p>
    <w:p w14:paraId="0106DF9C" w14:textId="77777777" w:rsidR="00364370" w:rsidRPr="00AB4202" w:rsidRDefault="00364370">
      <w:pPr>
        <w:rPr>
          <w:rFonts w:hint="eastAsia"/>
        </w:rPr>
      </w:pPr>
    </w:p>
    <w:p w14:paraId="76DA7D0A" w14:textId="77777777" w:rsidR="00462797" w:rsidRPr="00AB4202" w:rsidRDefault="00462797">
      <w:pPr>
        <w:widowControl/>
        <w:rPr>
          <w:rFonts w:ascii="Times New Roman" w:hAnsi="Times New Roman" w:cs="Times New Roman"/>
          <w:b/>
          <w:bCs/>
          <w:sz w:val="24"/>
        </w:rPr>
      </w:pPr>
      <w:bookmarkStart w:id="8" w:name="OLE_LINK166"/>
    </w:p>
    <w:p w14:paraId="328E64C3" w14:textId="109AAD54" w:rsidR="00462797" w:rsidRPr="00AB4202" w:rsidRDefault="00462797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7F2BF7A2" w14:textId="784695DC" w:rsidR="00F5600F" w:rsidRPr="00AB4202" w:rsidRDefault="00F5600F" w:rsidP="00144583">
      <w:pPr>
        <w:jc w:val="both"/>
        <w:rPr>
          <w:rFonts w:hint="eastAsia"/>
          <w:b/>
          <w:bCs/>
          <w:sz w:val="24"/>
        </w:rPr>
      </w:pPr>
      <w:r w:rsidRPr="00AB4202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AB4202">
        <w:rPr>
          <w:rFonts w:ascii="Times New Roman" w:hAnsi="Times New Roman" w:cs="Times New Roman" w:hint="eastAsia"/>
          <w:b/>
          <w:bCs/>
          <w:sz w:val="24"/>
        </w:rPr>
        <w:t>S</w:t>
      </w:r>
      <w:r w:rsidR="008015E4" w:rsidRPr="00AB4202">
        <w:rPr>
          <w:rFonts w:ascii="Times New Roman" w:hAnsi="Times New Roman" w:cs="Times New Roman" w:hint="eastAsia"/>
          <w:b/>
          <w:bCs/>
          <w:sz w:val="24"/>
        </w:rPr>
        <w:t>1</w:t>
      </w:r>
      <w:r w:rsidRPr="00AB4202">
        <w:rPr>
          <w:rFonts w:ascii="Times New Roman" w:hAnsi="Times New Roman" w:cs="Times New Roman"/>
          <w:b/>
          <w:bCs/>
          <w:sz w:val="24"/>
        </w:rPr>
        <w:t xml:space="preserve">. </w:t>
      </w:r>
      <w:bookmarkStart w:id="9" w:name="OLE_LINK107"/>
      <w:bookmarkEnd w:id="8"/>
      <w:r w:rsidR="00B9510A" w:rsidRPr="00AB4202">
        <w:rPr>
          <w:rFonts w:ascii="Times New Roman" w:hAnsi="Times New Roman" w:cs="Times New Roman"/>
          <w:sz w:val="24"/>
        </w:rPr>
        <w:t>Univariate analysis</w:t>
      </w:r>
      <w:bookmarkEnd w:id="9"/>
      <w:r w:rsidR="00B9510A" w:rsidRPr="00AB4202">
        <w:rPr>
          <w:rFonts w:ascii="Times New Roman" w:hAnsi="Times New Roman" w:cs="Times New Roman"/>
          <w:sz w:val="24"/>
        </w:rPr>
        <w:t xml:space="preserve"> results of factors associated with resignation intention in participating anesthesiologists (N = 30,255)</w:t>
      </w:r>
      <w:r w:rsidRPr="00AB4202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3260"/>
      </w:tblGrid>
      <w:tr w:rsidR="00F5600F" w:rsidRPr="00AB4202" w14:paraId="4ED37F21" w14:textId="77777777" w:rsidTr="00F5600F">
        <w:tc>
          <w:tcPr>
            <w:tcW w:w="297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54C80413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Character</w:t>
            </w:r>
            <w:r w:rsidRPr="00AB4202"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851416B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 w:hint="eastAsia"/>
                <w:sz w:val="24"/>
              </w:rPr>
              <w:t>Odds ratio (95% CI) of resignation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00476AA9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F5600F" w:rsidRPr="00AB4202" w14:paraId="619AD2CB" w14:textId="77777777" w:rsidTr="00F5600F">
        <w:tc>
          <w:tcPr>
            <w:tcW w:w="297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2C0F580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96EF90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714CC4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037A6C9D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0B959C8D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88CB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96BB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02686A9D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0AA56D13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218F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91 (0.86, 0.97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328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030</w:t>
            </w:r>
          </w:p>
        </w:tc>
      </w:tr>
      <w:tr w:rsidR="00F5600F" w:rsidRPr="00AB4202" w14:paraId="17538F03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ACEC426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F21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98 (0.98, 0.99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8EA9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78D9767D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BA2209B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Hospital lev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D53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8E71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0A408E5F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9A399E9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Ungrad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6D44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999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7B96AE21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9A2908D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Grade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5A59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48 (0.24, 0.99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DC1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453</w:t>
            </w:r>
          </w:p>
        </w:tc>
      </w:tr>
      <w:tr w:rsidR="00F5600F" w:rsidRPr="00AB4202" w14:paraId="06C07C52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EA31C47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Grade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A609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93 (0.48, 1.78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83BC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8208</w:t>
            </w:r>
          </w:p>
        </w:tc>
      </w:tr>
      <w:tr w:rsidR="00F5600F" w:rsidRPr="00AB4202" w14:paraId="497D31A7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216E1209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Grade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983F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10 (0.58, 2.10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6C7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7648</w:t>
            </w:r>
          </w:p>
        </w:tc>
      </w:tr>
      <w:tr w:rsidR="00F5600F" w:rsidRPr="00AB4202" w14:paraId="64494430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2E6A976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Grade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ECE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20 (0.63, 2.29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6BD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5749</w:t>
            </w:r>
          </w:p>
        </w:tc>
      </w:tr>
      <w:tr w:rsidR="00F5600F" w:rsidRPr="00AB4202" w14:paraId="64190D4C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9C9D5E7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Grade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F16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23 (0.65, 2.33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119B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5258</w:t>
            </w:r>
          </w:p>
        </w:tc>
      </w:tr>
      <w:tr w:rsidR="00F5600F" w:rsidRPr="00AB4202" w14:paraId="5F229D60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01FF9F9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855F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24 (0.09, 0.64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650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046</w:t>
            </w:r>
          </w:p>
        </w:tc>
      </w:tr>
      <w:tr w:rsidR="00F5600F" w:rsidRPr="00AB4202" w14:paraId="15FDA13A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DFC51ED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 xml:space="preserve">Hospital </w:t>
            </w:r>
            <w:r w:rsidRPr="00AB4202">
              <w:rPr>
                <w:rFonts w:ascii="Times New Roman" w:hAnsi="Times New Roman" w:cs="Times New Roman" w:hint="eastAsia"/>
                <w:b/>
                <w:bCs/>
                <w:sz w:val="24"/>
              </w:rPr>
              <w:t>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DA1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D0BD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0EA078E3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E1EFB3F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Private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7D2C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E04B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3E139284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D4A5590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Public TCM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3885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09 (0.92, 1.29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43E5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3451</w:t>
            </w:r>
          </w:p>
        </w:tc>
      </w:tr>
      <w:tr w:rsidR="00F5600F" w:rsidRPr="00AB4202" w14:paraId="6218149C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0FE8A234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Public specialized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6CF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94 (0.82, 1.08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5C4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4200</w:t>
            </w:r>
          </w:p>
        </w:tc>
      </w:tr>
      <w:tr w:rsidR="00F5600F" w:rsidRPr="00AB4202" w14:paraId="55B373E6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0DB8D32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Public general 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9FEB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15 (1.04, 1.29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AB4D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096</w:t>
            </w:r>
          </w:p>
        </w:tc>
      </w:tr>
      <w:tr w:rsidR="00F5600F" w:rsidRPr="00AB4202" w14:paraId="6C7C6014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07230F8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81F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50 (0.96, 2.34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F150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740</w:t>
            </w:r>
          </w:p>
        </w:tc>
      </w:tr>
      <w:tr w:rsidR="00F5600F" w:rsidRPr="00AB4202" w14:paraId="72B2314D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A7ECD2F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Ident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6FE5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8CB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1D06673A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91A5B99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Permanent staf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C38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5F7E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3B92E226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9B2D8B1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Contract staf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AFC0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43 (1.34, 1.53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5475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21C0A7E1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0CFA96E3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otational or traine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361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37 (1.04, 1.80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EFF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237</w:t>
            </w:r>
          </w:p>
        </w:tc>
      </w:tr>
      <w:tr w:rsidR="00F5600F" w:rsidRPr="00AB4202" w14:paraId="40107CF6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6F531B6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FE31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60 (1.19, 2.14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6701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016</w:t>
            </w:r>
          </w:p>
        </w:tc>
      </w:tr>
      <w:tr w:rsidR="00F5600F" w:rsidRPr="00AB4202" w14:paraId="0C45229B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396BCE9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bookmarkStart w:id="10" w:name="OLE_LINK179"/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Profession</w:t>
            </w:r>
            <w:bookmarkEnd w:id="10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24C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33AC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31E6CE37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34D54F9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Certified do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A4EE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1B7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38BABA1A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E81D9BC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 w:hint="eastAsia"/>
                <w:sz w:val="24"/>
              </w:rPr>
              <w:t>Physician assist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059F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67 (0.56, 0.81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7636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5A5FFC0D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E825208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Nu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EDE7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60 (0.48, 0.75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6719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65D320B3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2F5573FD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Technic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6EA6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85 (0.49, 1.48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C9EC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5743</w:t>
            </w:r>
          </w:p>
        </w:tc>
      </w:tr>
      <w:tr w:rsidR="00F5600F" w:rsidRPr="00AB4202" w14:paraId="4151D250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F9A552E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C3F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92 (0.62, 1.36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B71E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6866</w:t>
            </w:r>
          </w:p>
        </w:tc>
      </w:tr>
      <w:tr w:rsidR="00F5600F" w:rsidRPr="00AB4202" w14:paraId="7088FABA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AFE2DC9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Maj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795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1297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3D0B47D5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207A389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Anesthesi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A341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97FB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52E32548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4CF9370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Clinical Medic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2074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09 (1.02, 1.17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EA3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129</w:t>
            </w:r>
          </w:p>
        </w:tc>
      </w:tr>
      <w:tr w:rsidR="00F5600F" w:rsidRPr="00AB4202" w14:paraId="32F474E8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F1A2B2D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Nur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3D0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61 (0.49, 0.77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341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06773AE4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735A93E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9BDF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12 (0.69, 1.81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868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6525</w:t>
            </w:r>
          </w:p>
        </w:tc>
      </w:tr>
      <w:tr w:rsidR="00F5600F" w:rsidRPr="00AB4202" w14:paraId="166C687B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271AF480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Edu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AAC4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F9FE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6FBBC97F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7F0FD0A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Doctoral de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57F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E88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602AAC48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22DFA29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Master de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B577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02 (0.84, 1.24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3D0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8447</w:t>
            </w:r>
          </w:p>
        </w:tc>
      </w:tr>
      <w:tr w:rsidR="00F5600F" w:rsidRPr="00AB4202" w14:paraId="17094297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020258A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Bachelor de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01BD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03 (0.85, 1.24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8AFF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7586</w:t>
            </w:r>
          </w:p>
        </w:tc>
      </w:tr>
      <w:tr w:rsidR="00F5600F" w:rsidRPr="00AB4202" w14:paraId="2F7A7AA3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94C4830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bookmarkStart w:id="11" w:name="OLE_LINK165"/>
            <w:r w:rsidRPr="00AB4202">
              <w:rPr>
                <w:rFonts w:ascii="Times New Roman" w:hAnsi="Times New Roman" w:cs="Times New Roman"/>
                <w:sz w:val="24"/>
              </w:rPr>
              <w:t>Associate degree</w:t>
            </w:r>
            <w:bookmarkEnd w:id="11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2F27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76 (0.61, 0.94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E395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135</w:t>
            </w:r>
          </w:p>
        </w:tc>
      </w:tr>
      <w:tr w:rsidR="00F5600F" w:rsidRPr="00AB4202" w14:paraId="75D971AE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08BF78D7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lastRenderedPageBreak/>
              <w:t>Oth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775E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72 (0.34, 8.60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31E1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5109</w:t>
            </w:r>
          </w:p>
        </w:tc>
      </w:tr>
      <w:tr w:rsidR="00F5600F" w:rsidRPr="00AB4202" w14:paraId="50D50283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1EB2476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Profession tit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8D46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781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009DC61B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6CE295E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Juni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C37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1DD9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7D338D05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FC5BD18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Intermedi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1FE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08 (1.00, 1.16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D295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365</w:t>
            </w:r>
          </w:p>
        </w:tc>
      </w:tr>
      <w:tr w:rsidR="00F5600F" w:rsidRPr="00AB4202" w14:paraId="7C70D8BE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DB5F26D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Associate seni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11F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04 (0.95, 1.14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3C4B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3635</w:t>
            </w:r>
          </w:p>
        </w:tc>
      </w:tr>
      <w:tr w:rsidR="00F5600F" w:rsidRPr="00AB4202" w14:paraId="0EE774BE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037E684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Seni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023C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89 (0.76, 1.05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9F0C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1747</w:t>
            </w:r>
          </w:p>
        </w:tc>
      </w:tr>
      <w:tr w:rsidR="00F5600F" w:rsidRPr="00AB4202" w14:paraId="6B364528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0764748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8014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19 (0.90, 1.57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60D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2230</w:t>
            </w:r>
          </w:p>
        </w:tc>
      </w:tr>
      <w:tr w:rsidR="00F5600F" w:rsidRPr="00AB4202" w14:paraId="6786EC75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C080CE4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bookmarkStart w:id="12" w:name="OLE_LINK190"/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Service year</w:t>
            </w:r>
            <w:r w:rsidRPr="00AB4202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bookmarkEnd w:id="12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35F4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99 (0.99, 1.00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DB8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019</w:t>
            </w:r>
          </w:p>
        </w:tc>
      </w:tr>
      <w:tr w:rsidR="00F5600F" w:rsidRPr="00AB4202" w14:paraId="743590E7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E2A235D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Week work hour</w:t>
            </w:r>
            <w:r w:rsidRPr="00AB4202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7EF9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0EA4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4D6ECE91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604DA57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40 hou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0F27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12F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3A8A039B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2EF765DF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40 to 50 hou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E3A4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39 (1.18, 1.64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FD4B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464EC514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BB93796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50 to 60 hou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4D0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96 (1.67, 2.31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2590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464BB23A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6EB59D8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60 to 70 hou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A92F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2.72 (2.29, 3.22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3144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61F53E6B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1014192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70 to 80 hou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6A77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2.89 (2.36, 3.53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0457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013693AD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8686D49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gt;80 hou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37E6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4.87 (3.95, 5.99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5D1B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05880D89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25CC1689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bookmarkStart w:id="13" w:name="OLE_LINK149"/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Day anesthesia cases</w:t>
            </w:r>
            <w:bookmarkEnd w:id="13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529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9759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4D3011AE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F7BF495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 c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D5F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B1E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0BF4532F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8230D3D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2 to 3 ca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AC8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40 (1.21, 1.62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DEC6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152F21D4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727F24A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4 to 5 ca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CDE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98 (1.71, 2.29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32FE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63F559E6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C31768A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6 to 7 ca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72A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2.07 (1.76, 2.44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9D46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651C27AA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686B3BB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8 to 10 ca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EB59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99 (1.62, 2.44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63B6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1753DB7D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042A89FD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gt;10 ca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719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2.26 (1.82, 2.80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C76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33ED4AA3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0717F892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bookmarkStart w:id="14" w:name="_Hlk198734911"/>
            <w:r w:rsidRPr="00AB4202">
              <w:rPr>
                <w:rFonts w:ascii="Times New Roman" w:hAnsi="Times New Roman" w:cs="Times New Roman" w:hint="eastAsia"/>
                <w:b/>
                <w:bCs/>
                <w:sz w:val="24"/>
              </w:rPr>
              <w:t>On-call</w:t>
            </w: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 xml:space="preserve"> duty</w:t>
            </w:r>
            <w:bookmarkEnd w:id="14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A85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1CDE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5168187C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1552ED3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25CD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F87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064EE0A3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21803C8B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5EC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66 (1.53, 1.79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368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2EA5A1CE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B0C84AA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bookmarkStart w:id="15" w:name="_Hlk198734925"/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 xml:space="preserve">Period of </w:t>
            </w:r>
            <w:r w:rsidRPr="00AB4202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on </w:t>
            </w: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duty</w:t>
            </w:r>
            <w:bookmarkEnd w:id="15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311E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310E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296C2800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233D2CC3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=3</w:t>
            </w:r>
            <w:r w:rsidRPr="00AB4202">
              <w:rPr>
                <w:rFonts w:ascii="Times New Roman" w:hAnsi="Times New Roman" w:cs="Times New Roman" w:hint="eastAsia"/>
                <w:sz w:val="24"/>
              </w:rPr>
              <w:t xml:space="preserve">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EEE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31B7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55FE447C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5475EC5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4 to 5</w:t>
            </w:r>
            <w:r w:rsidRPr="00AB4202">
              <w:rPr>
                <w:rFonts w:ascii="Times New Roman" w:hAnsi="Times New Roman" w:cs="Times New Roman" w:hint="eastAsia"/>
                <w:sz w:val="24"/>
              </w:rPr>
              <w:t xml:space="preserve">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6C15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24 (1.11, 1.38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242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001</w:t>
            </w:r>
          </w:p>
        </w:tc>
      </w:tr>
      <w:tr w:rsidR="00F5600F" w:rsidRPr="00AB4202" w14:paraId="14F9DB33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6963219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6 to 7</w:t>
            </w:r>
            <w:r w:rsidRPr="00AB4202">
              <w:rPr>
                <w:rFonts w:ascii="Times New Roman" w:hAnsi="Times New Roman" w:cs="Times New Roman" w:hint="eastAsia"/>
                <w:sz w:val="24"/>
              </w:rPr>
              <w:t xml:space="preserve">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B5E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17 (1.05, 1.30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7FE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058</w:t>
            </w:r>
          </w:p>
        </w:tc>
      </w:tr>
      <w:tr w:rsidR="00F5600F" w:rsidRPr="00AB4202" w14:paraId="5AF3366A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05AE6ED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8 to 10</w:t>
            </w:r>
            <w:r w:rsidRPr="00AB4202">
              <w:rPr>
                <w:rFonts w:ascii="Times New Roman" w:hAnsi="Times New Roman" w:cs="Times New Roman" w:hint="eastAsia"/>
                <w:sz w:val="24"/>
              </w:rPr>
              <w:t xml:space="preserve">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032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21 (1.07, 1.37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3FC4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019</w:t>
            </w:r>
          </w:p>
        </w:tc>
      </w:tr>
      <w:tr w:rsidR="00F5600F" w:rsidRPr="00AB4202" w14:paraId="606B12D7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F7B7638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gt;10</w:t>
            </w:r>
            <w:r w:rsidRPr="00AB4202">
              <w:rPr>
                <w:rFonts w:ascii="Times New Roman" w:hAnsi="Times New Roman" w:cs="Times New Roman" w:hint="eastAsia"/>
                <w:sz w:val="24"/>
              </w:rPr>
              <w:t xml:space="preserve"> d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29E4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05 (0.90, 1.23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1115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5131</w:t>
            </w:r>
          </w:p>
        </w:tc>
      </w:tr>
      <w:tr w:rsidR="00F5600F" w:rsidRPr="00AB4202" w14:paraId="26D82C79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06BEB580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bookmarkStart w:id="16" w:name="_Hlk198734943"/>
            <w:bookmarkStart w:id="17" w:name="_Hlk221653083"/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Income</w:t>
            </w:r>
            <w:r w:rsidRPr="00AB4202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per year</w:t>
            </w:r>
            <w:bookmarkEnd w:id="16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987C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98 (0.98, 0.99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B499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7093FD2F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E2EDE18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bookmarkStart w:id="18" w:name="_Hlk198734953"/>
            <w:bookmarkEnd w:id="17"/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Marital status</w:t>
            </w:r>
            <w:bookmarkEnd w:id="18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2B2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D78D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7C3DB972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864E06B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Unmarr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72D0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7ED6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7C83FBF9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7004538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Married without childr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6A76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88 (0.78, 1.00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E0AC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469</w:t>
            </w:r>
          </w:p>
        </w:tc>
      </w:tr>
      <w:tr w:rsidR="00F5600F" w:rsidRPr="00AB4202" w14:paraId="5FAC0C00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E668953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Married with minor childr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1761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90 (0.83, 0.97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E989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0095</w:t>
            </w:r>
          </w:p>
        </w:tc>
      </w:tr>
      <w:tr w:rsidR="00F5600F" w:rsidRPr="00AB4202" w14:paraId="112B0AA1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6555708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Married with adult childr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B17C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9" w:name="_Hlk201398186"/>
            <w:r w:rsidRPr="00AB4202">
              <w:rPr>
                <w:rFonts w:ascii="Times New Roman" w:hAnsi="Times New Roman" w:cs="Times New Roman"/>
                <w:sz w:val="24"/>
              </w:rPr>
              <w:t xml:space="preserve">0.49 (0.43, 0.57) </w:t>
            </w:r>
            <w:bookmarkEnd w:id="19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CB3F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492B2DFA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B4374B1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789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24 (0.89, 1.74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7EAB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2038</w:t>
            </w:r>
          </w:p>
        </w:tc>
      </w:tr>
      <w:tr w:rsidR="00F5600F" w:rsidRPr="00AB4202" w14:paraId="165597FA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88FB114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bookmarkStart w:id="20" w:name="_Hlk198734967"/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Sleep quality</w:t>
            </w:r>
            <w:bookmarkEnd w:id="20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1D4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7ABE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1FA6FE88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CB41A33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Very goo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023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391E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3AD2C918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47F5795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Goo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E77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49 (1.28, 1.75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8F2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21BCA755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3796AF8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Aver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905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2.90 (2.51, 3.36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8186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4B02A20E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D6C1D73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Po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C01D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6.22 (5.35, 7.23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CB4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56766AB7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F0FCF53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Very </w:t>
            </w:r>
            <w:r w:rsidRPr="00AB4202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AB4202">
              <w:rPr>
                <w:rFonts w:ascii="Times New Roman" w:hAnsi="Times New Roman" w:cs="Times New Roman"/>
                <w:sz w:val="24"/>
              </w:rPr>
              <w:t>o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6DA1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2.88 (10.79, </w:t>
            </w:r>
            <w:r w:rsidRPr="00AB4202">
              <w:rPr>
                <w:rFonts w:ascii="Times New Roman" w:hAnsi="Times New Roman" w:cs="Times New Roman"/>
                <w:sz w:val="24"/>
              </w:rPr>
              <w:lastRenderedPageBreak/>
              <w:t>15.3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A875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lastRenderedPageBreak/>
              <w:t>&lt;0.0001</w:t>
            </w:r>
          </w:p>
        </w:tc>
      </w:tr>
      <w:tr w:rsidR="00F5600F" w:rsidRPr="00AB4202" w14:paraId="33EEBD63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7E8E2FF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bookmarkStart w:id="21" w:name="_Hlk198734977"/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Smok</w:t>
            </w:r>
            <w:bookmarkEnd w:id="21"/>
            <w:r w:rsidRPr="00AB4202">
              <w:rPr>
                <w:rFonts w:ascii="Times New Roman" w:hAnsi="Times New Roman" w:cs="Times New Roman" w:hint="eastAsia"/>
                <w:b/>
                <w:bCs/>
                <w:sz w:val="24"/>
              </w:rPr>
              <w:t>ing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156B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A055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52A662C2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8E45701" w14:textId="77777777" w:rsidR="00F5600F" w:rsidRPr="00AB4202" w:rsidRDefault="00F5600F" w:rsidP="0046023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AB9D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6F3E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479AD226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4278005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Former smoker, but has qu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2DF7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98 (0.86, 1.12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10A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0.7779</w:t>
            </w:r>
          </w:p>
        </w:tc>
      </w:tr>
      <w:tr w:rsidR="00F5600F" w:rsidRPr="00AB4202" w14:paraId="73FC7382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97CE2D5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Yes, still smoking current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D5D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60 (1.47, 1.75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E92E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3FA8EB4C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6E82E59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bookmarkStart w:id="22" w:name="_Hlk198734986"/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Alcohol</w:t>
            </w:r>
            <w:bookmarkEnd w:id="22"/>
            <w:r w:rsidRPr="00AB4202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EA5F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F06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43294B31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E57A5D0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Nev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0949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FE80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1B8EEF3B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223676B6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Once or less per mon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EAC7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59 (1.49, 1.71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92C9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4B1FBDA1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57C657A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2 to 4 times per mon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D84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1.75 (1.60, 1.92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14C5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20CE01C1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BBAB131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2 to 3 times per wee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6743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2.18 (1.87, 2.53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539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14FA7613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A26158B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Four times or more per wee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3376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2.74 (2.09, 3.60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1806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55E46E2F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7906CD9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bookmarkStart w:id="23" w:name="_Hlk198734997"/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Exercise</w:t>
            </w:r>
            <w:bookmarkEnd w:id="23"/>
            <w:r w:rsidRPr="00AB4202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freque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B8A5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566D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5600F" w:rsidRPr="00AB4202" w14:paraId="502220D3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763F211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No exerci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4CB9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00D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F5600F" w:rsidRPr="00AB4202" w14:paraId="3E9B11D7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85222C2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Once a wee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39BB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57 (0.53, 0.62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78D2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39EAEC7C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E084131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2 to 3 times a wee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D7B4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51 (0.46, 0.55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0B9A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29812052" w14:textId="77777777" w:rsidTr="00F5600F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047F2D36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4 to 5 times a wee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3421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61 (0.51, 0.72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A2B8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F5600F" w:rsidRPr="00AB4202" w14:paraId="5A00AFA4" w14:textId="77777777" w:rsidTr="00F5600F">
        <w:tc>
          <w:tcPr>
            <w:tcW w:w="297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9C1BB76" w14:textId="77777777" w:rsidR="00F5600F" w:rsidRPr="00AB4202" w:rsidRDefault="00F5600F" w:rsidP="0046023C">
            <w:pPr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Almost everyda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417741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 xml:space="preserve">0.57 (0.48, 0.69)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88ED35" w14:textId="77777777" w:rsidR="00F5600F" w:rsidRPr="00AB4202" w:rsidRDefault="00F5600F" w:rsidP="004602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</w:tbl>
    <w:p w14:paraId="6478446D" w14:textId="38394BF6" w:rsidR="00896619" w:rsidRPr="00AB4202" w:rsidRDefault="00896619">
      <w:pPr>
        <w:widowControl/>
        <w:rPr>
          <w:rFonts w:ascii="Times New Roman" w:hAnsi="Times New Roman" w:cs="Times New Roman"/>
          <w:sz w:val="24"/>
        </w:rPr>
      </w:pPr>
    </w:p>
    <w:p w14:paraId="4216B308" w14:textId="7BDF14CA" w:rsidR="007C26F7" w:rsidRPr="00AB4202" w:rsidRDefault="007C26F7">
      <w:pPr>
        <w:widowControl/>
        <w:rPr>
          <w:rFonts w:ascii="Times New Roman" w:hAnsi="Times New Roman" w:cs="Times New Roman"/>
          <w:sz w:val="24"/>
        </w:rPr>
      </w:pPr>
      <w:r w:rsidRPr="00AB4202">
        <w:rPr>
          <w:rFonts w:ascii="Times New Roman" w:hAnsi="Times New Roman" w:cs="Times New Roman"/>
          <w:sz w:val="24"/>
        </w:rPr>
        <w:br w:type="page"/>
      </w:r>
    </w:p>
    <w:p w14:paraId="0DDB9AAD" w14:textId="52E3ED58" w:rsidR="004520F7" w:rsidRPr="00AB4202" w:rsidRDefault="00616436" w:rsidP="00F5600F">
      <w:pPr>
        <w:jc w:val="both"/>
        <w:rPr>
          <w:rFonts w:hint="eastAsia"/>
          <w:b/>
          <w:bCs/>
          <w:sz w:val="24"/>
        </w:rPr>
      </w:pPr>
      <w:r w:rsidRPr="00AB4202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AB4202">
        <w:rPr>
          <w:rFonts w:ascii="Times New Roman" w:hAnsi="Times New Roman" w:cs="Times New Roman" w:hint="eastAsia"/>
          <w:b/>
          <w:bCs/>
          <w:sz w:val="24"/>
        </w:rPr>
        <w:t>S2</w:t>
      </w:r>
      <w:r w:rsidRPr="00AB4202">
        <w:rPr>
          <w:rFonts w:ascii="Times New Roman" w:hAnsi="Times New Roman" w:cs="Times New Roman"/>
          <w:b/>
          <w:bCs/>
          <w:sz w:val="24"/>
        </w:rPr>
        <w:t xml:space="preserve">. </w:t>
      </w:r>
      <w:r w:rsidRPr="00AB4202">
        <w:rPr>
          <w:rFonts w:ascii="Times New Roman" w:eastAsia="宋体" w:hAnsi="Times New Roman" w:cs="Times New Roman" w:hint="eastAsia"/>
          <w:sz w:val="24"/>
        </w:rPr>
        <w:t>Multivariable logistic regression analysis of factors independently associated with resignation intention among participating anesthesiologists (N = 30,255)</w:t>
      </w:r>
      <w:r w:rsidRPr="00AB4202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f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2097"/>
        <w:gridCol w:w="14"/>
        <w:gridCol w:w="2112"/>
        <w:gridCol w:w="1505"/>
      </w:tblGrid>
      <w:tr w:rsidR="00D87B47" w:rsidRPr="00AB4202" w14:paraId="5159E455" w14:textId="77777777" w:rsidTr="00F80475">
        <w:tc>
          <w:tcPr>
            <w:tcW w:w="1731" w:type="dxa"/>
            <w:vMerge w:val="restart"/>
            <w:vAlign w:val="center"/>
          </w:tcPr>
          <w:p w14:paraId="708FB6FC" w14:textId="77777777" w:rsidR="00D87B47" w:rsidRPr="00AB4202" w:rsidRDefault="00D87B47" w:rsidP="006C3EE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2111" w:type="dxa"/>
            <w:gridSpan w:val="2"/>
          </w:tcPr>
          <w:p w14:paraId="04032F8F" w14:textId="77777777" w:rsidR="00D87B47" w:rsidRPr="00AB4202" w:rsidRDefault="00D87B47" w:rsidP="006C3EE4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2112" w:type="dxa"/>
          </w:tcPr>
          <w:p w14:paraId="546BDBD4" w14:textId="10280C2F" w:rsidR="00D87B47" w:rsidRPr="00AB4202" w:rsidRDefault="00D87B47" w:rsidP="00D87B4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OR</w:t>
            </w:r>
          </w:p>
        </w:tc>
        <w:tc>
          <w:tcPr>
            <w:tcW w:w="1429" w:type="dxa"/>
          </w:tcPr>
          <w:p w14:paraId="6AB8DF42" w14:textId="77777777" w:rsidR="00D87B47" w:rsidRPr="00AB4202" w:rsidRDefault="00D87B47" w:rsidP="006C3EE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P-adjust</w:t>
            </w:r>
          </w:p>
        </w:tc>
      </w:tr>
      <w:tr w:rsidR="00E73F0C" w:rsidRPr="00AB4202" w14:paraId="06B8F72D" w14:textId="77777777" w:rsidTr="00E73F0C">
        <w:tc>
          <w:tcPr>
            <w:tcW w:w="1731" w:type="dxa"/>
            <w:vMerge/>
          </w:tcPr>
          <w:p w14:paraId="0099664D" w14:textId="77777777" w:rsidR="00E73F0C" w:rsidRPr="00AB4202" w:rsidRDefault="00E73F0C" w:rsidP="006C3EE4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097" w:type="dxa"/>
          </w:tcPr>
          <w:p w14:paraId="17F64E26" w14:textId="54808359" w:rsidR="00E73F0C" w:rsidRPr="00AB4202" w:rsidRDefault="00E73F0C" w:rsidP="00E73F0C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details</w:t>
            </w:r>
          </w:p>
        </w:tc>
        <w:tc>
          <w:tcPr>
            <w:tcW w:w="2126" w:type="dxa"/>
            <w:gridSpan w:val="2"/>
          </w:tcPr>
          <w:p w14:paraId="5F20C7CB" w14:textId="6B681C6C" w:rsidR="00E73F0C" w:rsidRPr="00AB4202" w:rsidRDefault="00D87B47" w:rsidP="00D87B4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(95% CI)</w:t>
            </w:r>
          </w:p>
        </w:tc>
        <w:tc>
          <w:tcPr>
            <w:tcW w:w="1429" w:type="dxa"/>
          </w:tcPr>
          <w:p w14:paraId="467B6405" w14:textId="77777777" w:rsidR="00E73F0C" w:rsidRPr="00AB4202" w:rsidRDefault="00E73F0C" w:rsidP="006C3EE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 w:cs="Times New Roman"/>
                <w:b/>
                <w:bCs/>
                <w:sz w:val="24"/>
              </w:rPr>
              <w:t>(Bonferroni)</w:t>
            </w:r>
          </w:p>
        </w:tc>
      </w:tr>
      <w:tr w:rsidR="00E73F0C" w:rsidRPr="00AB4202" w14:paraId="706DDCDA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00EF2748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Gender</w:t>
            </w:r>
            <w:r w:rsidRPr="00AB420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(vs Male)</w:t>
            </w:r>
          </w:p>
        </w:tc>
        <w:tc>
          <w:tcPr>
            <w:tcW w:w="2097" w:type="dxa"/>
            <w:noWrap/>
            <w:hideMark/>
          </w:tcPr>
          <w:p w14:paraId="71C2B5E4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55C8E9A2" w14:textId="77777777" w:rsidR="00E73F0C" w:rsidRPr="00AB4202" w:rsidRDefault="00E73F0C" w:rsidP="006C3EE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9" w:type="dxa"/>
            <w:noWrap/>
            <w:hideMark/>
          </w:tcPr>
          <w:p w14:paraId="41302E52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73F0C" w:rsidRPr="00AB4202" w14:paraId="482031B9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41BE789A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43258AE1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2126" w:type="dxa"/>
            <w:gridSpan w:val="2"/>
            <w:noWrap/>
            <w:hideMark/>
          </w:tcPr>
          <w:p w14:paraId="124DB8E6" w14:textId="7F83D86C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8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96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2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43239BE3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</w:tr>
      <w:tr w:rsidR="00E73F0C" w:rsidRPr="00AB4202" w14:paraId="27782179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16207361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ospital level</w:t>
            </w:r>
            <w:r w:rsidRPr="00AB420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(vs Ungraded)</w:t>
            </w:r>
          </w:p>
        </w:tc>
        <w:tc>
          <w:tcPr>
            <w:tcW w:w="2097" w:type="dxa"/>
            <w:noWrap/>
            <w:hideMark/>
          </w:tcPr>
          <w:p w14:paraId="75F71CAA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24138A17" w14:textId="77777777" w:rsidR="00E73F0C" w:rsidRPr="00AB4202" w:rsidRDefault="00E73F0C" w:rsidP="006C3EE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9" w:type="dxa"/>
            <w:noWrap/>
            <w:hideMark/>
          </w:tcPr>
          <w:p w14:paraId="595B87DD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73F0C" w:rsidRPr="00AB4202" w14:paraId="0F8BE0E4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46A8DFEB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57A326B7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Grade 1</w:t>
            </w:r>
          </w:p>
        </w:tc>
        <w:tc>
          <w:tcPr>
            <w:tcW w:w="2126" w:type="dxa"/>
            <w:gridSpan w:val="2"/>
            <w:noWrap/>
            <w:hideMark/>
          </w:tcPr>
          <w:p w14:paraId="29112D59" w14:textId="48C0BE4E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52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17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57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608954ED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</w:tr>
      <w:tr w:rsidR="00E73F0C" w:rsidRPr="00AB4202" w14:paraId="1847512C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043F47AD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0AAD57D8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Grade 2</w:t>
            </w:r>
          </w:p>
        </w:tc>
        <w:tc>
          <w:tcPr>
            <w:tcW w:w="2126" w:type="dxa"/>
            <w:gridSpan w:val="2"/>
            <w:noWrap/>
            <w:hideMark/>
          </w:tcPr>
          <w:p w14:paraId="370FC273" w14:textId="626B3D2C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73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26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.03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3E9C9685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</w:tr>
      <w:tr w:rsidR="00E73F0C" w:rsidRPr="00AB4202" w14:paraId="60F3C0A2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0301CB32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76DCF834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rade 2A</w:t>
            </w:r>
          </w:p>
        </w:tc>
        <w:tc>
          <w:tcPr>
            <w:tcW w:w="2126" w:type="dxa"/>
            <w:gridSpan w:val="2"/>
            <w:noWrap/>
            <w:hideMark/>
          </w:tcPr>
          <w:p w14:paraId="162AE831" w14:textId="1E832302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78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28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-2.14)</w:t>
            </w:r>
          </w:p>
        </w:tc>
        <w:tc>
          <w:tcPr>
            <w:tcW w:w="1429" w:type="dxa"/>
            <w:noWrap/>
            <w:hideMark/>
          </w:tcPr>
          <w:p w14:paraId="31ECB54B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</w:tr>
      <w:tr w:rsidR="00E73F0C" w:rsidRPr="00AB4202" w14:paraId="4CF97287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0231DE26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4E23FC5F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Grade 3</w:t>
            </w:r>
          </w:p>
        </w:tc>
        <w:tc>
          <w:tcPr>
            <w:tcW w:w="2126" w:type="dxa"/>
            <w:gridSpan w:val="2"/>
            <w:noWrap/>
            <w:hideMark/>
          </w:tcPr>
          <w:p w14:paraId="55959491" w14:textId="7BE9CA2F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8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2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.22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50B50E7B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</w:tr>
      <w:tr w:rsidR="00E73F0C" w:rsidRPr="00AB4202" w14:paraId="20E9A2DE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18AB89D3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07D322E5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Grade 3A</w:t>
            </w:r>
          </w:p>
        </w:tc>
        <w:tc>
          <w:tcPr>
            <w:tcW w:w="2126" w:type="dxa"/>
            <w:gridSpan w:val="2"/>
            <w:noWrap/>
            <w:hideMark/>
          </w:tcPr>
          <w:p w14:paraId="49EE6A5B" w14:textId="61559C7E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82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2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.26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0F3C8C93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</w:tr>
      <w:tr w:rsidR="00E73F0C" w:rsidRPr="00AB4202" w14:paraId="743B7A72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3E19F2B8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04814F0B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Others</w:t>
            </w:r>
          </w:p>
        </w:tc>
        <w:tc>
          <w:tcPr>
            <w:tcW w:w="2126" w:type="dxa"/>
            <w:gridSpan w:val="2"/>
            <w:noWrap/>
            <w:hideMark/>
          </w:tcPr>
          <w:p w14:paraId="6FC2166F" w14:textId="40D2B50A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2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06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3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49198CCD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719</w:t>
            </w:r>
          </w:p>
        </w:tc>
      </w:tr>
      <w:tr w:rsidR="00E73F0C" w:rsidRPr="00AB4202" w14:paraId="31C65783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28D56FC9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Service years</w:t>
            </w:r>
          </w:p>
        </w:tc>
        <w:tc>
          <w:tcPr>
            <w:tcW w:w="2097" w:type="dxa"/>
            <w:noWrap/>
            <w:hideMark/>
          </w:tcPr>
          <w:p w14:paraId="1F2E3BFA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Service years</w:t>
            </w:r>
          </w:p>
        </w:tc>
        <w:tc>
          <w:tcPr>
            <w:tcW w:w="2126" w:type="dxa"/>
            <w:gridSpan w:val="2"/>
            <w:noWrap/>
            <w:hideMark/>
          </w:tcPr>
          <w:p w14:paraId="4BBFA403" w14:textId="78962A50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3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2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5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41F36715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4C20DFA3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21180FFD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Week work hours</w:t>
            </w:r>
            <w:r w:rsidRPr="00AB420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(vs &lt;40 hours)</w:t>
            </w:r>
          </w:p>
        </w:tc>
        <w:tc>
          <w:tcPr>
            <w:tcW w:w="2097" w:type="dxa"/>
            <w:noWrap/>
            <w:hideMark/>
          </w:tcPr>
          <w:p w14:paraId="332A16C2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70B7CCA4" w14:textId="77777777" w:rsidR="00E73F0C" w:rsidRPr="00AB4202" w:rsidRDefault="00E73F0C" w:rsidP="006C3EE4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429" w:type="dxa"/>
            <w:noWrap/>
            <w:hideMark/>
          </w:tcPr>
          <w:p w14:paraId="0B90C6A2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E73F0C" w:rsidRPr="00AB4202" w14:paraId="49813742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24303F31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69F4FF82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0 to 50 hours</w:t>
            </w:r>
          </w:p>
        </w:tc>
        <w:tc>
          <w:tcPr>
            <w:tcW w:w="2126" w:type="dxa"/>
            <w:gridSpan w:val="2"/>
            <w:noWrap/>
            <w:hideMark/>
          </w:tcPr>
          <w:p w14:paraId="76FB0DB8" w14:textId="5EA08E60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84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4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360DC667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</w:tr>
      <w:tr w:rsidR="00E73F0C" w:rsidRPr="00AB4202" w14:paraId="7E843B63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7D31B0A5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7652A9B1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0 to 60 hours</w:t>
            </w:r>
          </w:p>
        </w:tc>
        <w:tc>
          <w:tcPr>
            <w:tcW w:w="2126" w:type="dxa"/>
            <w:gridSpan w:val="2"/>
            <w:noWrap/>
            <w:hideMark/>
          </w:tcPr>
          <w:p w14:paraId="5C44DFF6" w14:textId="545FAFF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3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6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1533C7CA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107</w:t>
            </w:r>
          </w:p>
        </w:tc>
      </w:tr>
      <w:tr w:rsidR="00E73F0C" w:rsidRPr="00AB4202" w14:paraId="4A7BFAF0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31E74F35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11D6830B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0 to 70 hours</w:t>
            </w:r>
          </w:p>
        </w:tc>
        <w:tc>
          <w:tcPr>
            <w:tcW w:w="2126" w:type="dxa"/>
            <w:gridSpan w:val="2"/>
            <w:noWrap/>
            <w:hideMark/>
          </w:tcPr>
          <w:p w14:paraId="6D6DE7DA" w14:textId="478115C8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5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2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.1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41A74E84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5EEBEEB8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1156B2FD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461D59AB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0 to 80 hours</w:t>
            </w:r>
          </w:p>
        </w:tc>
        <w:tc>
          <w:tcPr>
            <w:tcW w:w="2126" w:type="dxa"/>
            <w:gridSpan w:val="2"/>
            <w:noWrap/>
            <w:hideMark/>
          </w:tcPr>
          <w:p w14:paraId="6F05D314" w14:textId="4664ABFA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5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15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.1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5D24916D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001</w:t>
            </w:r>
          </w:p>
        </w:tc>
      </w:tr>
      <w:tr w:rsidR="00E73F0C" w:rsidRPr="00AB4202" w14:paraId="1F40A3D5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1C31E6CE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41703E22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gt;80 hours</w:t>
            </w:r>
          </w:p>
        </w:tc>
        <w:tc>
          <w:tcPr>
            <w:tcW w:w="2126" w:type="dxa"/>
            <w:gridSpan w:val="2"/>
            <w:noWrap/>
            <w:hideMark/>
          </w:tcPr>
          <w:p w14:paraId="0A0C7B44" w14:textId="3B368CDA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.3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7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.33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29EDB4DF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01D1C58A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0DD9ED89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Day anesthesia cases</w:t>
            </w:r>
            <w:r w:rsidRPr="00AB420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(vs 1 case) </w:t>
            </w:r>
          </w:p>
        </w:tc>
        <w:tc>
          <w:tcPr>
            <w:tcW w:w="2097" w:type="dxa"/>
            <w:noWrap/>
            <w:hideMark/>
          </w:tcPr>
          <w:p w14:paraId="7C7A5B5C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7D0FDA45" w14:textId="77777777" w:rsidR="00E73F0C" w:rsidRPr="00AB4202" w:rsidRDefault="00E73F0C" w:rsidP="006C3EE4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429" w:type="dxa"/>
            <w:noWrap/>
            <w:hideMark/>
          </w:tcPr>
          <w:p w14:paraId="6B71A4F2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E73F0C" w:rsidRPr="00AB4202" w14:paraId="559FAB5F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6793E8B7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3053AD6B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 to 3 cases</w:t>
            </w:r>
          </w:p>
        </w:tc>
        <w:tc>
          <w:tcPr>
            <w:tcW w:w="2126" w:type="dxa"/>
            <w:gridSpan w:val="2"/>
            <w:noWrap/>
            <w:hideMark/>
          </w:tcPr>
          <w:p w14:paraId="1530B2CC" w14:textId="4039D0DD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93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74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18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094FCE07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</w:tr>
      <w:tr w:rsidR="00E73F0C" w:rsidRPr="00AB4202" w14:paraId="7F4689E6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697E4AA1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2D01EAA4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 to 5 cases</w:t>
            </w:r>
          </w:p>
        </w:tc>
        <w:tc>
          <w:tcPr>
            <w:tcW w:w="2126" w:type="dxa"/>
            <w:gridSpan w:val="2"/>
            <w:noWrap/>
            <w:hideMark/>
          </w:tcPr>
          <w:p w14:paraId="3D935B7D" w14:textId="0EC2457C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86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3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24FFAAC2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</w:tr>
      <w:tr w:rsidR="00E73F0C" w:rsidRPr="00AB4202" w14:paraId="3C45306C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502529F3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3CC7309C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 to 7 cases</w:t>
            </w:r>
          </w:p>
        </w:tc>
        <w:tc>
          <w:tcPr>
            <w:tcW w:w="2126" w:type="dxa"/>
            <w:gridSpan w:val="2"/>
            <w:noWrap/>
            <w:hideMark/>
          </w:tcPr>
          <w:p w14:paraId="40A0A8A3" w14:textId="52F67191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1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84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45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7A0C1316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</w:tr>
      <w:tr w:rsidR="00E73F0C" w:rsidRPr="00AB4202" w14:paraId="63C38808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455F7BC5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7B1C1AEA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8 to 10 cases</w:t>
            </w:r>
          </w:p>
        </w:tc>
        <w:tc>
          <w:tcPr>
            <w:tcW w:w="2126" w:type="dxa"/>
            <w:gridSpan w:val="2"/>
            <w:noWrap/>
            <w:hideMark/>
          </w:tcPr>
          <w:p w14:paraId="004187DC" w14:textId="7EF39EE2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8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77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52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6E3AE080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</w:tr>
      <w:tr w:rsidR="00E73F0C" w:rsidRPr="00AB4202" w14:paraId="6DBAD052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5F468CB9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30916BAD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gt;10 cases</w:t>
            </w:r>
          </w:p>
        </w:tc>
        <w:tc>
          <w:tcPr>
            <w:tcW w:w="2126" w:type="dxa"/>
            <w:gridSpan w:val="2"/>
            <w:noWrap/>
            <w:hideMark/>
          </w:tcPr>
          <w:p w14:paraId="55DC96DA" w14:textId="3D14F7BF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2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9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83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27F7EFE4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</w:tr>
      <w:tr w:rsidR="00E73F0C" w:rsidRPr="00AB4202" w14:paraId="74307B6A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32D6D978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Need on-call duty (vs No)</w:t>
            </w:r>
          </w:p>
        </w:tc>
        <w:tc>
          <w:tcPr>
            <w:tcW w:w="2097" w:type="dxa"/>
            <w:noWrap/>
            <w:hideMark/>
          </w:tcPr>
          <w:p w14:paraId="776197D9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760B5611" w14:textId="77777777" w:rsidR="00E73F0C" w:rsidRPr="00AB4202" w:rsidRDefault="00E73F0C" w:rsidP="006C3EE4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429" w:type="dxa"/>
            <w:noWrap/>
            <w:hideMark/>
          </w:tcPr>
          <w:p w14:paraId="40C22C76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E73F0C" w:rsidRPr="00AB4202" w14:paraId="6253EB1D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02FB7577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03D615B3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2126" w:type="dxa"/>
            <w:gridSpan w:val="2"/>
            <w:noWrap/>
            <w:hideMark/>
          </w:tcPr>
          <w:p w14:paraId="470B21BC" w14:textId="1DA19634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2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5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38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3E47C4C1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002</w:t>
            </w:r>
          </w:p>
        </w:tc>
      </w:tr>
      <w:tr w:rsidR="00E73F0C" w:rsidRPr="00AB4202" w14:paraId="5B6EDC0D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486FB0EB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Income per year</w:t>
            </w:r>
          </w:p>
        </w:tc>
        <w:tc>
          <w:tcPr>
            <w:tcW w:w="2097" w:type="dxa"/>
            <w:noWrap/>
            <w:hideMark/>
          </w:tcPr>
          <w:p w14:paraId="7FE30B19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Income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 xml:space="preserve"> 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per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 xml:space="preserve"> 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year</w:t>
            </w:r>
          </w:p>
        </w:tc>
        <w:tc>
          <w:tcPr>
            <w:tcW w:w="2126" w:type="dxa"/>
            <w:gridSpan w:val="2"/>
            <w:noWrap/>
            <w:hideMark/>
          </w:tcPr>
          <w:p w14:paraId="442DB538" w14:textId="0FC17016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98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97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9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7760E645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350D81BA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46FCC9A5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Marital status</w:t>
            </w:r>
            <w:r w:rsidRPr="00AB420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(vs Unmarried)</w:t>
            </w:r>
          </w:p>
        </w:tc>
        <w:tc>
          <w:tcPr>
            <w:tcW w:w="2097" w:type="dxa"/>
            <w:noWrap/>
            <w:hideMark/>
          </w:tcPr>
          <w:p w14:paraId="6AD0A07F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60AA1502" w14:textId="77777777" w:rsidR="00E73F0C" w:rsidRPr="00AB4202" w:rsidRDefault="00E73F0C" w:rsidP="006C3EE4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429" w:type="dxa"/>
            <w:noWrap/>
            <w:hideMark/>
          </w:tcPr>
          <w:p w14:paraId="181692E1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E73F0C" w:rsidRPr="00AB4202" w14:paraId="3CF09214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62369B0E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63E743CC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arried without children</w:t>
            </w:r>
          </w:p>
        </w:tc>
        <w:tc>
          <w:tcPr>
            <w:tcW w:w="2126" w:type="dxa"/>
            <w:gridSpan w:val="2"/>
            <w:noWrap/>
            <w:hideMark/>
          </w:tcPr>
          <w:p w14:paraId="3A20CF89" w14:textId="686084C6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97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8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18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4D7C8469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</w:tr>
      <w:tr w:rsidR="00E73F0C" w:rsidRPr="00AB4202" w14:paraId="1F7E0E25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7420CC40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29489BED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arried with minor children</w:t>
            </w:r>
          </w:p>
        </w:tc>
        <w:tc>
          <w:tcPr>
            <w:tcW w:w="2126" w:type="dxa"/>
            <w:gridSpan w:val="2"/>
            <w:noWrap/>
            <w:hideMark/>
          </w:tcPr>
          <w:p w14:paraId="6192A37E" w14:textId="26C92988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8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6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94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7F66A2BC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001</w:t>
            </w:r>
          </w:p>
        </w:tc>
      </w:tr>
      <w:tr w:rsidR="00E73F0C" w:rsidRPr="00AB4202" w14:paraId="7A0E5483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41F1610E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64253817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arried with adult children</w:t>
            </w:r>
          </w:p>
        </w:tc>
        <w:tc>
          <w:tcPr>
            <w:tcW w:w="2126" w:type="dxa"/>
            <w:gridSpan w:val="2"/>
            <w:noWrap/>
            <w:hideMark/>
          </w:tcPr>
          <w:p w14:paraId="02E5BAAD" w14:textId="0BD1AB6F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52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3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6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57949469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7419905B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12CD13AA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60780DCA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Others</w:t>
            </w:r>
          </w:p>
        </w:tc>
        <w:tc>
          <w:tcPr>
            <w:tcW w:w="2126" w:type="dxa"/>
            <w:gridSpan w:val="2"/>
            <w:noWrap/>
            <w:hideMark/>
          </w:tcPr>
          <w:p w14:paraId="78B5DE96" w14:textId="0F47AF56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4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6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7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3DFB7DE5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</w:tr>
      <w:tr w:rsidR="00E73F0C" w:rsidRPr="00AB4202" w14:paraId="7B1DF3CF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13C3EEEB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Sleep quality</w:t>
            </w:r>
            <w:r w:rsidRPr="00AB420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(vs Very poor)</w:t>
            </w:r>
          </w:p>
        </w:tc>
        <w:tc>
          <w:tcPr>
            <w:tcW w:w="2097" w:type="dxa"/>
            <w:noWrap/>
            <w:hideMark/>
          </w:tcPr>
          <w:p w14:paraId="5EB16A96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5752E5B1" w14:textId="77777777" w:rsidR="00E73F0C" w:rsidRPr="00AB4202" w:rsidRDefault="00E73F0C" w:rsidP="006C3EE4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429" w:type="dxa"/>
            <w:noWrap/>
            <w:hideMark/>
          </w:tcPr>
          <w:p w14:paraId="0A690CD5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E73F0C" w:rsidRPr="00AB4202" w14:paraId="12D4417E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471F4163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151C501B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Poor</w:t>
            </w:r>
          </w:p>
        </w:tc>
        <w:tc>
          <w:tcPr>
            <w:tcW w:w="2126" w:type="dxa"/>
            <w:gridSpan w:val="2"/>
            <w:noWrap/>
            <w:hideMark/>
          </w:tcPr>
          <w:p w14:paraId="7A39C6D0" w14:textId="1A419051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53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43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64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33BDC8FC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3AB522E5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73E13F5C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23489C4B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Average</w:t>
            </w:r>
          </w:p>
        </w:tc>
        <w:tc>
          <w:tcPr>
            <w:tcW w:w="2126" w:type="dxa"/>
            <w:gridSpan w:val="2"/>
            <w:noWrap/>
            <w:hideMark/>
          </w:tcPr>
          <w:p w14:paraId="33A0A411" w14:textId="316AE49D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27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22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33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6E728715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0E100657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5208852E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2BEA1552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Good</w:t>
            </w:r>
          </w:p>
        </w:tc>
        <w:tc>
          <w:tcPr>
            <w:tcW w:w="2126" w:type="dxa"/>
            <w:gridSpan w:val="2"/>
            <w:noWrap/>
            <w:hideMark/>
          </w:tcPr>
          <w:p w14:paraId="4E40BBF0" w14:textId="1BC72B9A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16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13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1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152D833A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5AB148D1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17CFE8E9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1E26FA0E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Very good</w:t>
            </w:r>
          </w:p>
        </w:tc>
        <w:tc>
          <w:tcPr>
            <w:tcW w:w="2126" w:type="dxa"/>
            <w:gridSpan w:val="2"/>
            <w:noWrap/>
            <w:hideMark/>
          </w:tcPr>
          <w:p w14:paraId="5853A288" w14:textId="77A2B3E5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12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0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16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032C6F2A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6B0DC041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5E435A5C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Smoking</w:t>
            </w:r>
            <w:r w:rsidRPr="00AB420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(vs No)</w:t>
            </w:r>
          </w:p>
        </w:tc>
        <w:tc>
          <w:tcPr>
            <w:tcW w:w="2097" w:type="dxa"/>
            <w:noWrap/>
            <w:hideMark/>
          </w:tcPr>
          <w:p w14:paraId="58EE637F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4C6BE470" w14:textId="77777777" w:rsidR="00E73F0C" w:rsidRPr="00AB4202" w:rsidRDefault="00E73F0C" w:rsidP="006C3EE4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429" w:type="dxa"/>
            <w:noWrap/>
            <w:hideMark/>
          </w:tcPr>
          <w:p w14:paraId="1C75B782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E73F0C" w:rsidRPr="00AB4202" w14:paraId="114239EF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09956924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43EF305E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Former smoker, but has quit </w:t>
            </w:r>
          </w:p>
        </w:tc>
        <w:tc>
          <w:tcPr>
            <w:tcW w:w="2126" w:type="dxa"/>
            <w:gridSpan w:val="2"/>
            <w:noWrap/>
            <w:hideMark/>
          </w:tcPr>
          <w:p w14:paraId="4A1F5905" w14:textId="43323ADC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94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76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17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1295A0B0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</w:tr>
      <w:tr w:rsidR="00E73F0C" w:rsidRPr="00AB4202" w14:paraId="638FDF69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34B54FEE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2AC82997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Yes, still smoking currently</w:t>
            </w:r>
          </w:p>
        </w:tc>
        <w:tc>
          <w:tcPr>
            <w:tcW w:w="2126" w:type="dxa"/>
            <w:gridSpan w:val="2"/>
            <w:noWrap/>
            <w:hideMark/>
          </w:tcPr>
          <w:p w14:paraId="5BF04E4F" w14:textId="2152C68F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14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98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34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272F7B09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583</w:t>
            </w:r>
          </w:p>
        </w:tc>
      </w:tr>
      <w:tr w:rsidR="00E73F0C" w:rsidRPr="00AB4202" w14:paraId="67500C78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217AA280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Alcohol</w:t>
            </w:r>
            <w:r w:rsidRPr="00AB420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(vs Never)</w:t>
            </w:r>
          </w:p>
        </w:tc>
        <w:tc>
          <w:tcPr>
            <w:tcW w:w="2097" w:type="dxa"/>
            <w:noWrap/>
            <w:hideMark/>
          </w:tcPr>
          <w:p w14:paraId="78B8DCCB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66FB3ED8" w14:textId="77777777" w:rsidR="00E73F0C" w:rsidRPr="00AB4202" w:rsidRDefault="00E73F0C" w:rsidP="006C3EE4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429" w:type="dxa"/>
            <w:noWrap/>
            <w:hideMark/>
          </w:tcPr>
          <w:p w14:paraId="4637D76B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E73F0C" w:rsidRPr="00AB4202" w14:paraId="46DB3930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04FB4751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36EB9B3C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Once or less per month</w:t>
            </w:r>
          </w:p>
        </w:tc>
        <w:tc>
          <w:tcPr>
            <w:tcW w:w="2126" w:type="dxa"/>
            <w:gridSpan w:val="2"/>
            <w:noWrap/>
            <w:hideMark/>
          </w:tcPr>
          <w:p w14:paraId="07AF181B" w14:textId="702D85E4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4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33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68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4F4C8D72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1F45D2C4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632DBA0E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6C47A032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 to 4 times per month</w:t>
            </w:r>
          </w:p>
        </w:tc>
        <w:tc>
          <w:tcPr>
            <w:tcW w:w="2126" w:type="dxa"/>
            <w:gridSpan w:val="2"/>
            <w:noWrap/>
            <w:hideMark/>
          </w:tcPr>
          <w:p w14:paraId="12D99AB3" w14:textId="108E6B83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6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45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9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62923D48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5F23B28D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54B37A59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04699DAC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 to 3 times per week</w:t>
            </w:r>
          </w:p>
        </w:tc>
        <w:tc>
          <w:tcPr>
            <w:tcW w:w="2126" w:type="dxa"/>
            <w:gridSpan w:val="2"/>
            <w:noWrap/>
            <w:hideMark/>
          </w:tcPr>
          <w:p w14:paraId="62D29431" w14:textId="7032756C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.0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56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.5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29EC090B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5E5042F6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7785B6F7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5FC92993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Four times or more per week</w:t>
            </w:r>
          </w:p>
        </w:tc>
        <w:tc>
          <w:tcPr>
            <w:tcW w:w="2126" w:type="dxa"/>
            <w:gridSpan w:val="2"/>
            <w:noWrap/>
            <w:hideMark/>
          </w:tcPr>
          <w:p w14:paraId="434CD261" w14:textId="48248A02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.4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55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.75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04F24BBD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0AE15FB7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4825C523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Exercise</w:t>
            </w:r>
            <w:r w:rsidRPr="00AB420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 xml:space="preserve"> </w:t>
            </w:r>
            <w:r w:rsidRPr="00AB4202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(vs No exercise)</w:t>
            </w:r>
          </w:p>
        </w:tc>
        <w:tc>
          <w:tcPr>
            <w:tcW w:w="2097" w:type="dxa"/>
            <w:noWrap/>
            <w:hideMark/>
          </w:tcPr>
          <w:p w14:paraId="6C08AD86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23F5D768" w14:textId="77777777" w:rsidR="00E73F0C" w:rsidRPr="00AB4202" w:rsidRDefault="00E73F0C" w:rsidP="006C3EE4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429" w:type="dxa"/>
            <w:noWrap/>
            <w:hideMark/>
          </w:tcPr>
          <w:p w14:paraId="65F1DE13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E73F0C" w:rsidRPr="00AB4202" w14:paraId="4F051717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032196AC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3A9DF7E3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Once a week</w:t>
            </w:r>
          </w:p>
        </w:tc>
        <w:tc>
          <w:tcPr>
            <w:tcW w:w="2126" w:type="dxa"/>
            <w:gridSpan w:val="2"/>
            <w:noWrap/>
            <w:hideMark/>
          </w:tcPr>
          <w:p w14:paraId="593B8A2B" w14:textId="11A35FD5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67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59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75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4B9FDD99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7FDEF891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1153A566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50FCFDF0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 to 3 times a week</w:t>
            </w:r>
          </w:p>
        </w:tc>
        <w:tc>
          <w:tcPr>
            <w:tcW w:w="2126" w:type="dxa"/>
            <w:gridSpan w:val="2"/>
            <w:noWrap/>
            <w:hideMark/>
          </w:tcPr>
          <w:p w14:paraId="14A6CFC2" w14:textId="01537EFD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64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56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74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62FC308A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 w:rsidR="00E73F0C" w:rsidRPr="00AB4202" w14:paraId="6C8A4907" w14:textId="77777777" w:rsidTr="00E73F0C">
        <w:trPr>
          <w:trHeight w:val="278"/>
        </w:trPr>
        <w:tc>
          <w:tcPr>
            <w:tcW w:w="1731" w:type="dxa"/>
            <w:noWrap/>
            <w:hideMark/>
          </w:tcPr>
          <w:p w14:paraId="27F2DC19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2097" w:type="dxa"/>
            <w:noWrap/>
            <w:hideMark/>
          </w:tcPr>
          <w:p w14:paraId="2AF263A8" w14:textId="77777777" w:rsidR="00E73F0C" w:rsidRPr="00AB4202" w:rsidRDefault="00E73F0C" w:rsidP="006C3EE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 to 5 times a week</w:t>
            </w:r>
          </w:p>
        </w:tc>
        <w:tc>
          <w:tcPr>
            <w:tcW w:w="2126" w:type="dxa"/>
            <w:gridSpan w:val="2"/>
            <w:noWrap/>
            <w:hideMark/>
          </w:tcPr>
          <w:p w14:paraId="2FE5DCD4" w14:textId="5A3C58C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8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61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6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  <w:noWrap/>
            <w:hideMark/>
          </w:tcPr>
          <w:p w14:paraId="78583F88" w14:textId="77777777" w:rsidR="00E73F0C" w:rsidRPr="00AB4202" w:rsidRDefault="00E73F0C" w:rsidP="006C3E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873</w:t>
            </w:r>
          </w:p>
        </w:tc>
      </w:tr>
      <w:tr w:rsidR="00E73F0C" w:rsidRPr="00AB4202" w14:paraId="2FE6F9C6" w14:textId="77777777" w:rsidTr="00E73F0C">
        <w:tc>
          <w:tcPr>
            <w:tcW w:w="1731" w:type="dxa"/>
          </w:tcPr>
          <w:p w14:paraId="10207EDE" w14:textId="77777777" w:rsidR="00E73F0C" w:rsidRPr="00AB4202" w:rsidRDefault="00E73F0C" w:rsidP="006C3EE4">
            <w:pPr>
              <w:widowControl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7" w:type="dxa"/>
          </w:tcPr>
          <w:p w14:paraId="49AFBEB9" w14:textId="77777777" w:rsidR="00E73F0C" w:rsidRPr="00AB4202" w:rsidRDefault="00E73F0C" w:rsidP="006C3EE4">
            <w:pPr>
              <w:widowControl/>
              <w:jc w:val="both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Almost everyday</w:t>
            </w:r>
          </w:p>
        </w:tc>
        <w:tc>
          <w:tcPr>
            <w:tcW w:w="2126" w:type="dxa"/>
            <w:gridSpan w:val="2"/>
          </w:tcPr>
          <w:p w14:paraId="7634A242" w14:textId="43CB9CB7" w:rsidR="00E73F0C" w:rsidRPr="00AB4202" w:rsidRDefault="00E73F0C" w:rsidP="006C3EE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76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(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57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-</w:t>
            </w: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2</w:t>
            </w:r>
            <w:r w:rsidRPr="00AB4202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429" w:type="dxa"/>
          </w:tcPr>
          <w:p w14:paraId="075701A6" w14:textId="77777777" w:rsidR="00E73F0C" w:rsidRPr="00AB4202" w:rsidRDefault="00E73F0C" w:rsidP="006C3E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B4202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269</w:t>
            </w:r>
          </w:p>
        </w:tc>
      </w:tr>
    </w:tbl>
    <w:p w14:paraId="7F244E41" w14:textId="77777777" w:rsidR="004520F7" w:rsidRPr="00AB4202" w:rsidRDefault="004520F7" w:rsidP="004520F7">
      <w:pPr>
        <w:jc w:val="both"/>
        <w:rPr>
          <w:rFonts w:ascii="Times New Roman" w:hAnsi="Times New Roman" w:cs="Times New Roman"/>
          <w:sz w:val="24"/>
        </w:rPr>
      </w:pPr>
      <w:r w:rsidRPr="00AB4202">
        <w:rPr>
          <w:rFonts w:ascii="Times New Roman" w:hAnsi="Times New Roman" w:cs="Times New Roman"/>
          <w:sz w:val="24"/>
        </w:rPr>
        <w:t>OR</w:t>
      </w:r>
      <w:r w:rsidRPr="00AB4202">
        <w:rPr>
          <w:rFonts w:ascii="Times New Roman" w:hAnsi="Times New Roman" w:cs="Times New Roman" w:hint="eastAsia"/>
          <w:sz w:val="24"/>
        </w:rPr>
        <w:t>,</w:t>
      </w:r>
      <w:r w:rsidRPr="00AB4202">
        <w:rPr>
          <w:rFonts w:ascii="Times New Roman" w:hAnsi="Times New Roman" w:cs="Times New Roman"/>
          <w:sz w:val="24"/>
        </w:rPr>
        <w:t xml:space="preserve"> </w:t>
      </w:r>
      <w:r w:rsidRPr="00AB4202">
        <w:rPr>
          <w:rFonts w:ascii="Times New Roman" w:hAnsi="Times New Roman" w:cs="Times New Roman" w:hint="eastAsia"/>
          <w:sz w:val="24"/>
        </w:rPr>
        <w:t>o</w:t>
      </w:r>
      <w:r w:rsidRPr="00AB4202">
        <w:rPr>
          <w:rFonts w:ascii="Times New Roman" w:hAnsi="Times New Roman" w:cs="Times New Roman"/>
          <w:sz w:val="24"/>
        </w:rPr>
        <w:t xml:space="preserve">dds </w:t>
      </w:r>
      <w:r w:rsidRPr="00AB4202">
        <w:rPr>
          <w:rFonts w:ascii="Times New Roman" w:hAnsi="Times New Roman" w:cs="Times New Roman" w:hint="eastAsia"/>
          <w:sz w:val="24"/>
        </w:rPr>
        <w:t>r</w:t>
      </w:r>
      <w:r w:rsidRPr="00AB4202">
        <w:rPr>
          <w:rFonts w:ascii="Times New Roman" w:hAnsi="Times New Roman" w:cs="Times New Roman"/>
          <w:sz w:val="24"/>
        </w:rPr>
        <w:t>atio</w:t>
      </w:r>
      <w:r w:rsidRPr="00AB4202">
        <w:rPr>
          <w:rFonts w:ascii="Times New Roman" w:hAnsi="Times New Roman" w:cs="Times New Roman" w:hint="eastAsia"/>
          <w:sz w:val="24"/>
        </w:rPr>
        <w:t>;</w:t>
      </w:r>
      <w:r w:rsidRPr="00AB4202">
        <w:rPr>
          <w:rFonts w:ascii="Times New Roman" w:hAnsi="Times New Roman" w:cs="Times New Roman"/>
          <w:sz w:val="24"/>
        </w:rPr>
        <w:t xml:space="preserve"> </w:t>
      </w:r>
      <w:r w:rsidRPr="00AB4202">
        <w:rPr>
          <w:rFonts w:ascii="Times New Roman" w:hAnsi="Times New Roman" w:cs="Times New Roman" w:hint="eastAsia"/>
          <w:sz w:val="24"/>
        </w:rPr>
        <w:t>CI, c</w:t>
      </w:r>
      <w:r w:rsidRPr="00AB4202">
        <w:rPr>
          <w:rFonts w:ascii="Times New Roman" w:hAnsi="Times New Roman" w:cs="Times New Roman"/>
          <w:sz w:val="24"/>
        </w:rPr>
        <w:t xml:space="preserve">onfidence </w:t>
      </w:r>
      <w:r w:rsidRPr="00AB4202">
        <w:rPr>
          <w:rFonts w:ascii="Times New Roman" w:hAnsi="Times New Roman" w:cs="Times New Roman" w:hint="eastAsia"/>
          <w:sz w:val="24"/>
        </w:rPr>
        <w:t>i</w:t>
      </w:r>
      <w:r w:rsidRPr="00AB4202">
        <w:rPr>
          <w:rFonts w:ascii="Times New Roman" w:hAnsi="Times New Roman" w:cs="Times New Roman"/>
          <w:sz w:val="24"/>
        </w:rPr>
        <w:t>nterval</w:t>
      </w:r>
      <w:r w:rsidRPr="00AB4202">
        <w:rPr>
          <w:rFonts w:ascii="Times New Roman" w:hAnsi="Times New Roman" w:cs="Times New Roman" w:hint="eastAsia"/>
          <w:sz w:val="24"/>
        </w:rPr>
        <w:t>.</w:t>
      </w:r>
    </w:p>
    <w:p w14:paraId="1E77AF60" w14:textId="77777777" w:rsidR="004520F7" w:rsidRPr="00AB4202" w:rsidRDefault="004520F7" w:rsidP="00F5600F">
      <w:pPr>
        <w:jc w:val="both"/>
        <w:rPr>
          <w:rFonts w:ascii="Times New Roman" w:hAnsi="Times New Roman" w:cs="Times New Roman"/>
          <w:sz w:val="24"/>
        </w:rPr>
      </w:pPr>
    </w:p>
    <w:p w14:paraId="0702D8F2" w14:textId="13495FBC" w:rsidR="00DD5A65" w:rsidRPr="00AB4202" w:rsidRDefault="00DD5A65">
      <w:pPr>
        <w:widowControl/>
        <w:rPr>
          <w:rFonts w:ascii="Times New Roman" w:hAnsi="Times New Roman" w:cs="Times New Roman"/>
          <w:sz w:val="24"/>
        </w:rPr>
      </w:pPr>
      <w:r w:rsidRPr="00AB4202">
        <w:rPr>
          <w:rFonts w:ascii="Times New Roman" w:hAnsi="Times New Roman" w:cs="Times New Roman"/>
          <w:sz w:val="24"/>
        </w:rPr>
        <w:br w:type="page"/>
      </w:r>
    </w:p>
    <w:p w14:paraId="39D9633E" w14:textId="464BB394" w:rsidR="00DD5A65" w:rsidRPr="00AB4202" w:rsidRDefault="00DD5A65" w:rsidP="00DD5A65">
      <w:pPr>
        <w:spacing w:line="276" w:lineRule="auto"/>
        <w:jc w:val="both"/>
        <w:rPr>
          <w:rFonts w:ascii="Times New Roman" w:eastAsia="等线" w:hAnsi="Times New Roman" w:cs="Times New Roman"/>
          <w:sz w:val="24"/>
        </w:rPr>
      </w:pPr>
      <w:r w:rsidRPr="00AB4202">
        <w:rPr>
          <w:rFonts w:ascii="Times New Roman" w:eastAsia="等线" w:hAnsi="Times New Roman" w:cs="Times New Roman"/>
          <w:b/>
          <w:bCs/>
          <w:sz w:val="24"/>
        </w:rPr>
        <w:lastRenderedPageBreak/>
        <w:t xml:space="preserve">Table </w:t>
      </w:r>
      <w:r w:rsidRPr="00AB4202">
        <w:rPr>
          <w:rFonts w:ascii="Times New Roman" w:eastAsia="等线" w:hAnsi="Times New Roman" w:cs="Times New Roman" w:hint="eastAsia"/>
          <w:b/>
          <w:bCs/>
          <w:sz w:val="24"/>
        </w:rPr>
        <w:t>S3</w:t>
      </w:r>
      <w:r w:rsidRPr="00AB4202">
        <w:rPr>
          <w:rFonts w:ascii="Times New Roman" w:eastAsia="等线" w:hAnsi="Times New Roman" w:cs="Times New Roman"/>
          <w:b/>
          <w:bCs/>
          <w:sz w:val="24"/>
        </w:rPr>
        <w:t>.</w:t>
      </w:r>
      <w:r w:rsidRPr="00AB4202">
        <w:rPr>
          <w:rFonts w:ascii="等线" w:eastAsia="等线" w:hAnsi="等线" w:cs="Times New Roman" w:hint="eastAsia"/>
          <w:sz w:val="24"/>
        </w:rPr>
        <w:t xml:space="preserve"> </w:t>
      </w:r>
      <w:r w:rsidR="009F751C" w:rsidRPr="00AB4202">
        <w:rPr>
          <w:rFonts w:ascii="Times New Roman" w:eastAsia="等线" w:hAnsi="Times New Roman" w:cs="Times New Roman" w:hint="eastAsia"/>
          <w:sz w:val="24"/>
        </w:rPr>
        <w:t>Full results of s</w:t>
      </w:r>
      <w:r w:rsidRPr="00AB4202">
        <w:rPr>
          <w:rFonts w:ascii="Times New Roman" w:eastAsia="等线" w:hAnsi="Times New Roman" w:cs="Times New Roman"/>
          <w:sz w:val="24"/>
        </w:rPr>
        <w:t xml:space="preserve">elf-reported work feelings and occupational experiences of anesthesiologists in China (N = 30,255). </w:t>
      </w:r>
    </w:p>
    <w:tbl>
      <w:tblPr>
        <w:tblStyle w:val="12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21"/>
        <w:gridCol w:w="1785"/>
      </w:tblGrid>
      <w:tr w:rsidR="00DD5A65" w:rsidRPr="00AB4202" w14:paraId="2658B15A" w14:textId="77777777" w:rsidTr="00072A54">
        <w:trPr>
          <w:trHeight w:val="390"/>
        </w:trPr>
        <w:tc>
          <w:tcPr>
            <w:tcW w:w="65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3C10E2D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eastAsia="宋体" w:hAnsi="Times New Roman"/>
                <w:b/>
                <w:bCs/>
                <w:sz w:val="24"/>
              </w:rPr>
              <w:t>Questionnaire items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049B2B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Statistics [N (%)]</w:t>
            </w:r>
          </w:p>
        </w:tc>
      </w:tr>
      <w:tr w:rsidR="00DD5A65" w:rsidRPr="00AB4202" w14:paraId="6F6B3531" w14:textId="77777777" w:rsidTr="00072A54">
        <w:tc>
          <w:tcPr>
            <w:tcW w:w="65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989201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My spirit has been drained out by work.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25FD16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63539F69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90E8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bookmarkStart w:id="24" w:name="_Hlk198540861"/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81B14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829 (22.57%)</w:t>
            </w:r>
          </w:p>
        </w:tc>
      </w:tr>
      <w:tr w:rsidR="00DD5A65" w:rsidRPr="00AB4202" w14:paraId="75D1449B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7747C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C7DC2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7419 (24.52%)</w:t>
            </w:r>
          </w:p>
        </w:tc>
      </w:tr>
      <w:tr w:rsidR="00DD5A65" w:rsidRPr="00AB4202" w14:paraId="6C3730E9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1D2EF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618EF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423 (8.01%)</w:t>
            </w:r>
          </w:p>
        </w:tc>
      </w:tr>
      <w:tr w:rsidR="00DD5A65" w:rsidRPr="00AB4202" w14:paraId="748AB206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C3B4E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BDF1A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942 (22.94%)</w:t>
            </w:r>
          </w:p>
        </w:tc>
      </w:tr>
      <w:tr w:rsidR="00DD5A65" w:rsidRPr="00AB4202" w14:paraId="4729F2E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C7842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E3AFE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574 (5.20%)</w:t>
            </w:r>
          </w:p>
        </w:tc>
      </w:tr>
      <w:tr w:rsidR="00DD5A65" w:rsidRPr="00AB4202" w14:paraId="1932473B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261E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B0817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327 (11.00%)</w:t>
            </w:r>
          </w:p>
        </w:tc>
      </w:tr>
      <w:tr w:rsidR="00DD5A65" w:rsidRPr="00AB4202" w14:paraId="2FDCE41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352FD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3825D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741 (5.75%)</w:t>
            </w:r>
          </w:p>
        </w:tc>
        <w:bookmarkEnd w:id="24"/>
      </w:tr>
      <w:tr w:rsidR="00DD5A65" w:rsidRPr="00AB4202" w14:paraId="00B3685D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6B93E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I feel completely exhausted after a whole day of work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6188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645A6D7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775F9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5C886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4813 (15.91%)</w:t>
            </w:r>
          </w:p>
        </w:tc>
      </w:tr>
      <w:tr w:rsidR="00DD5A65" w:rsidRPr="00AB4202" w14:paraId="513FDD61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604DC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55738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173 (20.40%)</w:t>
            </w:r>
          </w:p>
        </w:tc>
      </w:tr>
      <w:tr w:rsidR="00DD5A65" w:rsidRPr="00AB4202" w14:paraId="3C87BCE0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AA82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5EFA7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091 (6.91%)</w:t>
            </w:r>
          </w:p>
        </w:tc>
      </w:tr>
      <w:tr w:rsidR="00DD5A65" w:rsidRPr="00AB4202" w14:paraId="317A767C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5A3BC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72C47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8064 (26.65%)</w:t>
            </w:r>
          </w:p>
        </w:tc>
      </w:tr>
      <w:tr w:rsidR="00DD5A65" w:rsidRPr="00AB4202" w14:paraId="4A99033F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052F5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B47A9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842 (6.09%)</w:t>
            </w:r>
          </w:p>
        </w:tc>
      </w:tr>
      <w:tr w:rsidR="00DD5A65" w:rsidRPr="00AB4202" w14:paraId="77EBD682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E749B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C4DA8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4864 (16.08%)</w:t>
            </w:r>
          </w:p>
        </w:tc>
      </w:tr>
      <w:tr w:rsidR="00DD5A65" w:rsidRPr="00AB4202" w14:paraId="49F542C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12713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4C278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408 (7.96%)</w:t>
            </w:r>
          </w:p>
        </w:tc>
      </w:tr>
      <w:tr w:rsidR="00DD5A65" w:rsidRPr="00AB4202" w14:paraId="6D228E80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F5CDA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When I woke up in the morning, thinking that I had to face another day of work, I felt extremely tired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F682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2D4FDFBA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1A3F5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BD7BA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7057 (23.33%)</w:t>
            </w:r>
          </w:p>
        </w:tc>
      </w:tr>
      <w:tr w:rsidR="00DD5A65" w:rsidRPr="00AB4202" w14:paraId="073CB846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69E49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34DCE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970 (23.04%)</w:t>
            </w:r>
          </w:p>
        </w:tc>
      </w:tr>
      <w:tr w:rsidR="00DD5A65" w:rsidRPr="00AB4202" w14:paraId="0344D7B8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60037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30CF5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129 (7.04%)</w:t>
            </w:r>
          </w:p>
        </w:tc>
      </w:tr>
      <w:tr w:rsidR="00DD5A65" w:rsidRPr="00AB4202" w14:paraId="738659A2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4509D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554E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830 (22.57%)</w:t>
            </w:r>
          </w:p>
        </w:tc>
      </w:tr>
      <w:tr w:rsidR="00DD5A65" w:rsidRPr="00AB4202" w14:paraId="0D01F2E9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99F48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03159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537 (5.08%)</w:t>
            </w:r>
          </w:p>
        </w:tc>
      </w:tr>
      <w:tr w:rsidR="00DD5A65" w:rsidRPr="00AB4202" w14:paraId="1C6EA1AF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0846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2566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594 (11.88%)</w:t>
            </w:r>
          </w:p>
        </w:tc>
      </w:tr>
      <w:tr w:rsidR="00DD5A65" w:rsidRPr="00AB4202" w14:paraId="4879AC62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D7211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DD88E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138 (7.07%)</w:t>
            </w:r>
          </w:p>
        </w:tc>
      </w:tr>
      <w:tr w:rsidR="00DD5A65" w:rsidRPr="00AB4202" w14:paraId="13ACA62F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6FB8C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I can easily understand the feelings of patients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22CC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48171B60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003C8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bookmarkStart w:id="25" w:name="_Hlk198540921"/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DFE07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436 (4.75%)</w:t>
            </w:r>
          </w:p>
        </w:tc>
      </w:tr>
      <w:tr w:rsidR="00DD5A65" w:rsidRPr="00AB4202" w14:paraId="19688B7D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1FAA2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8DAA3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767 (5.84%)</w:t>
            </w:r>
          </w:p>
        </w:tc>
      </w:tr>
      <w:tr w:rsidR="00DD5A65" w:rsidRPr="00AB4202" w14:paraId="0DA99AC2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BFFF1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6AFF7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068 (3.53%)</w:t>
            </w:r>
          </w:p>
        </w:tc>
      </w:tr>
      <w:tr w:rsidR="00DD5A65" w:rsidRPr="00AB4202" w14:paraId="3825B464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2BA0D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859B2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761 (12.43%)</w:t>
            </w:r>
          </w:p>
        </w:tc>
      </w:tr>
      <w:tr w:rsidR="00DD5A65" w:rsidRPr="00AB4202" w14:paraId="401EC347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6390C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7373B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196 (3.95%)</w:t>
            </w:r>
          </w:p>
        </w:tc>
      </w:tr>
      <w:tr w:rsidR="00DD5A65" w:rsidRPr="00AB4202" w14:paraId="47937737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64365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47A44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621 (21.88%)</w:t>
            </w:r>
          </w:p>
        </w:tc>
      </w:tr>
      <w:tr w:rsidR="00DD5A65" w:rsidRPr="00AB4202" w14:paraId="2B51948B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16433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DF5F4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4406 (47.62%)</w:t>
            </w:r>
          </w:p>
        </w:tc>
        <w:bookmarkEnd w:id="25"/>
      </w:tr>
      <w:tr w:rsidR="00DD5A65" w:rsidRPr="00AB4202" w14:paraId="22BF8629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C588F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I would treat certain patients as if they were inanimate objects without any feelings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4B68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306BAF37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AA145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9ADC1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4844 (82.12%)</w:t>
            </w:r>
          </w:p>
        </w:tc>
      </w:tr>
      <w:tr w:rsidR="00DD5A65" w:rsidRPr="00AB4202" w14:paraId="1B41F25E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D8C4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A40BA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469 (8.16%)</w:t>
            </w:r>
          </w:p>
        </w:tc>
      </w:tr>
      <w:tr w:rsidR="00DD5A65" w:rsidRPr="00AB4202" w14:paraId="30D6AF98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BCEF9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00399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806 (2.66%)</w:t>
            </w:r>
          </w:p>
        </w:tc>
      </w:tr>
      <w:tr w:rsidR="00DD5A65" w:rsidRPr="00AB4202" w14:paraId="7DD824FA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B17BC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A6602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228 (4.06%)</w:t>
            </w:r>
          </w:p>
        </w:tc>
      </w:tr>
      <w:tr w:rsidR="00DD5A65" w:rsidRPr="00AB4202" w14:paraId="25FF2000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F8B3F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DD69D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90 (0.96%)</w:t>
            </w:r>
          </w:p>
        </w:tc>
      </w:tr>
      <w:tr w:rsidR="00DD5A65" w:rsidRPr="00AB4202" w14:paraId="0860890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671B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lastRenderedPageBreak/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F5F1B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72 (1.23%)</w:t>
            </w:r>
          </w:p>
        </w:tc>
      </w:tr>
      <w:tr w:rsidR="00DD5A65" w:rsidRPr="00AB4202" w14:paraId="6B6A4E83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421B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5F5F9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46 (0.81%)</w:t>
            </w:r>
          </w:p>
        </w:tc>
      </w:tr>
      <w:tr w:rsidR="00DD5A65" w:rsidRPr="00AB4202" w14:paraId="1D1BFD26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2D792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Spending the whole day interacting with people at work makes me feel extremely nervous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F01A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41FAE58A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B5D44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5D7F6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0077 (33.31%)</w:t>
            </w:r>
          </w:p>
        </w:tc>
      </w:tr>
      <w:tr w:rsidR="00DD5A65" w:rsidRPr="00AB4202" w14:paraId="132AFCD8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ABA2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95126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7837 (25.90%)</w:t>
            </w:r>
          </w:p>
        </w:tc>
      </w:tr>
      <w:tr w:rsidR="00DD5A65" w:rsidRPr="00AB4202" w14:paraId="2CF58A41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29C5E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5C14C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807 (5.97%)</w:t>
            </w:r>
          </w:p>
        </w:tc>
      </w:tr>
      <w:tr w:rsidR="00DD5A65" w:rsidRPr="00AB4202" w14:paraId="7CE12319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5AD03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B3E48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5181 (17.12%)</w:t>
            </w:r>
          </w:p>
        </w:tc>
      </w:tr>
      <w:tr w:rsidR="00DD5A65" w:rsidRPr="00AB4202" w14:paraId="112832AC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C7934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2BB4C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838 (2.77%)</w:t>
            </w:r>
          </w:p>
        </w:tc>
      </w:tr>
      <w:tr w:rsidR="00DD5A65" w:rsidRPr="00AB4202" w14:paraId="2736F2AD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C9EB7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AF18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429 (8.03%)</w:t>
            </w:r>
          </w:p>
        </w:tc>
      </w:tr>
      <w:tr w:rsidR="00DD5A65" w:rsidRPr="00AB4202" w14:paraId="20561C4D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8B137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340B5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086 (6.89%)</w:t>
            </w:r>
          </w:p>
        </w:tc>
      </w:tr>
      <w:tr w:rsidR="00DD5A65" w:rsidRPr="00AB4202" w14:paraId="220598B9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87776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I can effectively solve the problems of patients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BA43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44F2E7F9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0B8C3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CFC96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188 (3.93%)</w:t>
            </w:r>
          </w:p>
        </w:tc>
      </w:tr>
      <w:tr w:rsidR="00DD5A65" w:rsidRPr="00AB4202" w14:paraId="20A4F9F2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A215C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EA176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626 (5.37%)</w:t>
            </w:r>
          </w:p>
        </w:tc>
      </w:tr>
      <w:tr w:rsidR="00DD5A65" w:rsidRPr="00AB4202" w14:paraId="103D904E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576BA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8B826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955 (3.16%)</w:t>
            </w:r>
          </w:p>
        </w:tc>
      </w:tr>
      <w:tr w:rsidR="00DD5A65" w:rsidRPr="00AB4202" w14:paraId="16293891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5B59D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0122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612 (8.63%)</w:t>
            </w:r>
          </w:p>
        </w:tc>
      </w:tr>
      <w:tr w:rsidR="00DD5A65" w:rsidRPr="00AB4202" w14:paraId="38367253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BC387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8FC5E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773 (2.55%)</w:t>
            </w:r>
          </w:p>
        </w:tc>
      </w:tr>
      <w:tr w:rsidR="00DD5A65" w:rsidRPr="00AB4202" w14:paraId="642DE562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C9B44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D53A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350 (20.99%)</w:t>
            </w:r>
          </w:p>
        </w:tc>
      </w:tr>
      <w:tr w:rsidR="00DD5A65" w:rsidRPr="00AB4202" w14:paraId="6EDEE006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5CCA6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8D34B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6751 (55.37%)</w:t>
            </w:r>
          </w:p>
        </w:tc>
      </w:tr>
      <w:tr w:rsidR="00DD5A65" w:rsidRPr="00AB4202" w14:paraId="0F36EDD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54914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I feel tired of my job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6AB2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1918A5F0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EBC93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53615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8178 (27.03%)</w:t>
            </w:r>
          </w:p>
        </w:tc>
      </w:tr>
      <w:tr w:rsidR="00DD5A65" w:rsidRPr="00AB4202" w14:paraId="6D4575DB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2A7A6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685BD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9241 (30.54%)</w:t>
            </w:r>
          </w:p>
        </w:tc>
      </w:tr>
      <w:tr w:rsidR="00DD5A65" w:rsidRPr="00AB4202" w14:paraId="62ACBA6B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7365E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D6587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008 (6.64%)</w:t>
            </w:r>
          </w:p>
        </w:tc>
      </w:tr>
      <w:tr w:rsidR="00DD5A65" w:rsidRPr="00AB4202" w14:paraId="76CFB9FD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8749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C7C0D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5476 (18.10%)</w:t>
            </w:r>
          </w:p>
        </w:tc>
      </w:tr>
      <w:tr w:rsidR="00DD5A65" w:rsidRPr="00AB4202" w14:paraId="09F27BDB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F12C1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F39A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156 (3.82%)</w:t>
            </w:r>
          </w:p>
        </w:tc>
      </w:tr>
      <w:tr w:rsidR="00DD5A65" w:rsidRPr="00AB4202" w14:paraId="39550CF1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63409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70EF1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560 (8.46%)</w:t>
            </w:r>
          </w:p>
        </w:tc>
      </w:tr>
      <w:tr w:rsidR="00DD5A65" w:rsidRPr="00AB4202" w14:paraId="0CEEBD57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E47C7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4690D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636 (5.41%)</w:t>
            </w:r>
          </w:p>
        </w:tc>
      </w:tr>
      <w:tr w:rsidR="00DD5A65" w:rsidRPr="00AB4202" w14:paraId="24335233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6D20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I believe my work can make the lives of others better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44A6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6F896EB0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5235A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A0FB4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168 (7.17%)</w:t>
            </w:r>
          </w:p>
        </w:tc>
      </w:tr>
      <w:tr w:rsidR="00DD5A65" w:rsidRPr="00AB4202" w14:paraId="4C9D2A02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85159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57D19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108 (10.27%)</w:t>
            </w:r>
          </w:p>
        </w:tc>
      </w:tr>
      <w:tr w:rsidR="00DD5A65" w:rsidRPr="00AB4202" w14:paraId="654B1578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1675E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566A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277 (4.22%)</w:t>
            </w:r>
          </w:p>
        </w:tc>
      </w:tr>
      <w:tr w:rsidR="00DD5A65" w:rsidRPr="00AB4202" w14:paraId="117E10BE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38B31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F8E2D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845 (12.71%)</w:t>
            </w:r>
          </w:p>
        </w:tc>
      </w:tr>
      <w:tr w:rsidR="00DD5A65" w:rsidRPr="00AB4202" w14:paraId="032282DB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50BF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7B188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958 (3.17%)</w:t>
            </w:r>
          </w:p>
        </w:tc>
      </w:tr>
      <w:tr w:rsidR="00DD5A65" w:rsidRPr="00AB4202" w14:paraId="32C1A53C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2B3DE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B4137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4588 (15.16%)</w:t>
            </w:r>
          </w:p>
        </w:tc>
      </w:tr>
      <w:tr w:rsidR="00DD5A65" w:rsidRPr="00AB4202" w14:paraId="5C4EA986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CC8DC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2868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4311 (47.30%)</w:t>
            </w:r>
          </w:p>
        </w:tc>
      </w:tr>
      <w:tr w:rsidR="00DD5A65" w:rsidRPr="00AB4202" w14:paraId="4BE630A0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A6F64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Since taking up this job, I have become increasingly less emotional when dealing with patients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36E2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7DB7F88A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450A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0203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9598 (64.78%)</w:t>
            </w:r>
          </w:p>
        </w:tc>
      </w:tr>
      <w:tr w:rsidR="00DD5A65" w:rsidRPr="00AB4202" w14:paraId="7522E70E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6C2F7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248E3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5355 (17.70%)</w:t>
            </w:r>
          </w:p>
        </w:tc>
      </w:tr>
      <w:tr w:rsidR="00DD5A65" w:rsidRPr="00AB4202" w14:paraId="77C78670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705F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B99C9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242 (4.11%)</w:t>
            </w:r>
          </w:p>
        </w:tc>
      </w:tr>
      <w:tr w:rsidR="00DD5A65" w:rsidRPr="00AB4202" w14:paraId="09BABCB3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D6F66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76782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285 (7.55%)</w:t>
            </w:r>
          </w:p>
        </w:tc>
      </w:tr>
      <w:tr w:rsidR="00DD5A65" w:rsidRPr="00AB4202" w14:paraId="72792ACE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5C3AA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04A25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482 (1.59%)</w:t>
            </w:r>
          </w:p>
        </w:tc>
      </w:tr>
      <w:tr w:rsidR="00DD5A65" w:rsidRPr="00AB4202" w14:paraId="0D5292B3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C17F9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07E1B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770 (2.55%)</w:t>
            </w:r>
          </w:p>
        </w:tc>
      </w:tr>
      <w:tr w:rsidR="00DD5A65" w:rsidRPr="00AB4202" w14:paraId="2671F253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29C0B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9229F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523 (1.73%)</w:t>
            </w:r>
          </w:p>
        </w:tc>
      </w:tr>
      <w:tr w:rsidR="00DD5A65" w:rsidRPr="00AB4202" w14:paraId="7F9CB818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A1558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lastRenderedPageBreak/>
              <w:t>I'm worried that this job will make me increasingly ruthless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BDD8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366C0A9F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F6C8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2470A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9596 (64.77%)</w:t>
            </w:r>
          </w:p>
        </w:tc>
      </w:tr>
      <w:tr w:rsidR="00DD5A65" w:rsidRPr="00AB4202" w14:paraId="2CAB6403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0543E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CD099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5701 (18.84%)</w:t>
            </w:r>
          </w:p>
        </w:tc>
      </w:tr>
      <w:tr w:rsidR="00DD5A65" w:rsidRPr="00AB4202" w14:paraId="59EAF2C6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8862E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06A4E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212 (4.01%)</w:t>
            </w:r>
          </w:p>
        </w:tc>
      </w:tr>
      <w:tr w:rsidR="00DD5A65" w:rsidRPr="00AB4202" w14:paraId="00506BBF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077DD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31C45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953 (6.46%)</w:t>
            </w:r>
          </w:p>
        </w:tc>
      </w:tr>
      <w:tr w:rsidR="00DD5A65" w:rsidRPr="00AB4202" w14:paraId="209262AB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22859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2AD63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475 (1.57%)</w:t>
            </w:r>
          </w:p>
        </w:tc>
      </w:tr>
      <w:tr w:rsidR="00DD5A65" w:rsidRPr="00AB4202" w14:paraId="4EF9606A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FFA56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38244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51 (2.15%)</w:t>
            </w:r>
          </w:p>
        </w:tc>
      </w:tr>
      <w:tr w:rsidR="00DD5A65" w:rsidRPr="00AB4202" w14:paraId="5A541FA2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AA22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FBC34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67 (2.20%)</w:t>
            </w:r>
          </w:p>
        </w:tc>
      </w:tr>
      <w:tr w:rsidR="00DD5A65" w:rsidRPr="00AB4202" w14:paraId="5AE69013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E76B8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I feel energetic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6E2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07E89E1C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2098F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598ED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235 (10.69%)</w:t>
            </w:r>
          </w:p>
        </w:tc>
      </w:tr>
      <w:tr w:rsidR="00DD5A65" w:rsidRPr="00AB4202" w14:paraId="6F29CF64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63BC4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F8C65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631 (12.00%)</w:t>
            </w:r>
          </w:p>
        </w:tc>
      </w:tr>
      <w:tr w:rsidR="00DD5A65" w:rsidRPr="00AB4202" w14:paraId="375659D3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611DC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7F95E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802 (5.96%)</w:t>
            </w:r>
          </w:p>
        </w:tc>
      </w:tr>
      <w:tr w:rsidR="00DD5A65" w:rsidRPr="00AB4202" w14:paraId="16DF2E5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0C2DB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FFED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5566 (18.40%)</w:t>
            </w:r>
          </w:p>
        </w:tc>
      </w:tr>
      <w:tr w:rsidR="00DD5A65" w:rsidRPr="00AB4202" w14:paraId="35AD9DF0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13246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24E2B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888 (6.24%)</w:t>
            </w:r>
          </w:p>
        </w:tc>
      </w:tr>
      <w:tr w:rsidR="00DD5A65" w:rsidRPr="00AB4202" w14:paraId="09F4D961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0E39E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8FFAA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7491 (24.76%)</w:t>
            </w:r>
          </w:p>
        </w:tc>
      </w:tr>
      <w:tr w:rsidR="00DD5A65" w:rsidRPr="00AB4202" w14:paraId="4E766582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40FB2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ACEA4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642 (21.95%)</w:t>
            </w:r>
          </w:p>
        </w:tc>
      </w:tr>
      <w:tr w:rsidR="00DD5A65" w:rsidRPr="00AB4202" w14:paraId="118884BC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116DA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My job has caused me big setbacks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6EE1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096B99CA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8CF5A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8C3C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1433 (37.79%)</w:t>
            </w:r>
          </w:p>
        </w:tc>
      </w:tr>
      <w:tr w:rsidR="00DD5A65" w:rsidRPr="00AB4202" w14:paraId="6B1FFFD4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7928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3A93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2287(40.61%)</w:t>
            </w:r>
          </w:p>
        </w:tc>
      </w:tr>
      <w:tr w:rsidR="00DD5A65" w:rsidRPr="00AB4202" w14:paraId="7209CD9D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64D78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6CC56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808 (5.98%)</w:t>
            </w:r>
          </w:p>
        </w:tc>
      </w:tr>
      <w:tr w:rsidR="00DD5A65" w:rsidRPr="00AB4202" w14:paraId="31ACD1EF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20016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A362B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105 (10.26%)</w:t>
            </w:r>
          </w:p>
        </w:tc>
      </w:tr>
      <w:tr w:rsidR="00DD5A65" w:rsidRPr="00AB4202" w14:paraId="4D999B3C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E8E26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016DB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561 (1.85%)</w:t>
            </w:r>
          </w:p>
        </w:tc>
      </w:tr>
      <w:tr w:rsidR="00DD5A65" w:rsidRPr="00AB4202" w14:paraId="5E40044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5382C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8AEA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16 (2.04%)</w:t>
            </w:r>
          </w:p>
        </w:tc>
      </w:tr>
      <w:tr w:rsidR="00DD5A65" w:rsidRPr="00AB4202" w14:paraId="0523960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0A43B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94B1E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445 (1.47%)</w:t>
            </w:r>
          </w:p>
        </w:tc>
      </w:tr>
      <w:tr w:rsidR="00DD5A65" w:rsidRPr="00AB4202" w14:paraId="5F56A5A0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EE24F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I feel that I'm working too hard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B5C9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79EA2626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E184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43821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802 (12.57%)</w:t>
            </w:r>
          </w:p>
        </w:tc>
      </w:tr>
      <w:tr w:rsidR="00DD5A65" w:rsidRPr="00AB4202" w14:paraId="01BA24E7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669AE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10504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4575 (15.12%)</w:t>
            </w:r>
          </w:p>
        </w:tc>
      </w:tr>
      <w:tr w:rsidR="00DD5A65" w:rsidRPr="00AB4202" w14:paraId="4C14FB1C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6591B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3A94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655 (5.47%)</w:t>
            </w:r>
          </w:p>
        </w:tc>
      </w:tr>
      <w:tr w:rsidR="00DD5A65" w:rsidRPr="00AB4202" w14:paraId="6F055119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2359D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FBD12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4962 (16.40%)</w:t>
            </w:r>
          </w:p>
        </w:tc>
      </w:tr>
      <w:tr w:rsidR="00DD5A65" w:rsidRPr="00AB4202" w14:paraId="50834347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52C23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FE86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286 (4.25%)</w:t>
            </w:r>
          </w:p>
        </w:tc>
      </w:tr>
      <w:tr w:rsidR="00DD5A65" w:rsidRPr="00AB4202" w14:paraId="791DE224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8EA83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976C3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5445 (18.00%)</w:t>
            </w:r>
          </w:p>
        </w:tc>
      </w:tr>
      <w:tr w:rsidR="00DD5A65" w:rsidRPr="00AB4202" w14:paraId="1F6017AA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96DFA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CBCB3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8530 (28.19%)</w:t>
            </w:r>
          </w:p>
        </w:tc>
      </w:tr>
      <w:tr w:rsidR="00DD5A65" w:rsidRPr="00AB4202" w14:paraId="1C861F0F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89951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I'm not really concerned about what exactly happened to patients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99FB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14D9BB39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2330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B7BD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2504 (74.38%)</w:t>
            </w:r>
          </w:p>
        </w:tc>
      </w:tr>
      <w:tr w:rsidR="00DD5A65" w:rsidRPr="00AB4202" w14:paraId="0463BC11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03951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3E0CC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798 (12.55%)</w:t>
            </w:r>
          </w:p>
        </w:tc>
      </w:tr>
      <w:tr w:rsidR="00DD5A65" w:rsidRPr="00AB4202" w14:paraId="258CA45D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2965F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F64DA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040 (3.44%)</w:t>
            </w:r>
          </w:p>
        </w:tc>
      </w:tr>
      <w:tr w:rsidR="00DD5A65" w:rsidRPr="00AB4202" w14:paraId="7A8FC072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A465C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A0CF5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514 (5.00%)</w:t>
            </w:r>
          </w:p>
        </w:tc>
      </w:tr>
      <w:tr w:rsidR="00DD5A65" w:rsidRPr="00AB4202" w14:paraId="1FEF6BB1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C8C3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0E64A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437 (1.44%)</w:t>
            </w:r>
          </w:p>
        </w:tc>
      </w:tr>
      <w:tr w:rsidR="00DD5A65" w:rsidRPr="00AB4202" w14:paraId="699EA9B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331BA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790E5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453 (1.50%)</w:t>
            </w:r>
          </w:p>
        </w:tc>
      </w:tr>
      <w:tr w:rsidR="00DD5A65" w:rsidRPr="00AB4202" w14:paraId="613FE4DC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18329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17FC8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509 (1.68%)</w:t>
            </w:r>
          </w:p>
        </w:tc>
      </w:tr>
      <w:tr w:rsidR="00DD5A65" w:rsidRPr="00AB4202" w14:paraId="23B7B22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BB784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Working directly with patients has put huge pressure on me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3CDC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17184974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9F069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8C41D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2134 (40.11%)</w:t>
            </w:r>
          </w:p>
        </w:tc>
      </w:tr>
      <w:tr w:rsidR="00DD5A65" w:rsidRPr="00AB4202" w14:paraId="41B14D3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6B478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62473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9500 (31.40%)</w:t>
            </w:r>
          </w:p>
        </w:tc>
      </w:tr>
      <w:tr w:rsidR="00DD5A65" w:rsidRPr="00AB4202" w14:paraId="37861FC8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BC6CA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lastRenderedPageBreak/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619BB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692 (5.59%)</w:t>
            </w:r>
          </w:p>
        </w:tc>
      </w:tr>
      <w:tr w:rsidR="00DD5A65" w:rsidRPr="00AB4202" w14:paraId="6D99F1BE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E1772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63773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688 (12.19%)</w:t>
            </w:r>
          </w:p>
        </w:tc>
      </w:tr>
      <w:tr w:rsidR="00DD5A65" w:rsidRPr="00AB4202" w14:paraId="2299AAE4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C045A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FD421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701 (2.32%)</w:t>
            </w:r>
          </w:p>
        </w:tc>
      </w:tr>
      <w:tr w:rsidR="00DD5A65" w:rsidRPr="00AB4202" w14:paraId="0F5176C8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DA971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A523A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282 (4.24%)</w:t>
            </w:r>
          </w:p>
        </w:tc>
      </w:tr>
      <w:tr w:rsidR="00DD5A65" w:rsidRPr="00AB4202" w14:paraId="67E287CD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685DC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A3366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258 (4.16%)</w:t>
            </w:r>
          </w:p>
        </w:tc>
      </w:tr>
      <w:tr w:rsidR="00DD5A65" w:rsidRPr="00AB4202" w14:paraId="5971E8F6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0A2B4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 xml:space="preserve">When I'm with the patients, I can easily create a relaxed atmosphere.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CE6B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6DF633A0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31C95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bookmarkStart w:id="26" w:name="_Hlk198540955"/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C333B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739 (5.75%)</w:t>
            </w:r>
          </w:p>
        </w:tc>
      </w:tr>
      <w:tr w:rsidR="00DD5A65" w:rsidRPr="00AB4202" w14:paraId="739D74B2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7862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13CFD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709 (8.95%)</w:t>
            </w:r>
          </w:p>
        </w:tc>
      </w:tr>
      <w:tr w:rsidR="00DD5A65" w:rsidRPr="00AB4202" w14:paraId="0534D11A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2D91B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FD82B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456 (4.81%)</w:t>
            </w:r>
          </w:p>
        </w:tc>
      </w:tr>
      <w:tr w:rsidR="00DD5A65" w:rsidRPr="00AB4202" w14:paraId="11B2ABB4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68013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C4A7E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4590 (15.17%)</w:t>
            </w:r>
          </w:p>
        </w:tc>
      </w:tr>
      <w:tr w:rsidR="00DD5A65" w:rsidRPr="00AB4202" w14:paraId="6A3EDDC9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1C966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7F997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181 (3.90%)</w:t>
            </w:r>
          </w:p>
        </w:tc>
      </w:tr>
      <w:tr w:rsidR="00DD5A65" w:rsidRPr="00AB4202" w14:paraId="6822199D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F504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64DC4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7407 (24.48%)</w:t>
            </w:r>
          </w:p>
        </w:tc>
      </w:tr>
      <w:tr w:rsidR="00DD5A65" w:rsidRPr="00AB4202" w14:paraId="25D3ABCA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D8BD3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A1E27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1173 (36.93%)</w:t>
            </w:r>
          </w:p>
        </w:tc>
        <w:bookmarkEnd w:id="26"/>
      </w:tr>
      <w:tr w:rsidR="00DD5A65" w:rsidRPr="00AB4202" w14:paraId="18AFE310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23455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Every time I work closely with the patients, I feel a great sense of spiritual pleasure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7373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7E1B5603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6A006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5DD65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830 (6.05%)</w:t>
            </w:r>
          </w:p>
        </w:tc>
      </w:tr>
      <w:tr w:rsidR="00DD5A65" w:rsidRPr="00AB4202" w14:paraId="1FBA83AF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FA7A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E8CC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189 (10.54%)</w:t>
            </w:r>
          </w:p>
        </w:tc>
      </w:tr>
      <w:tr w:rsidR="00DD5A65" w:rsidRPr="00AB4202" w14:paraId="7B067372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A938F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BBDA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463 (4.84%)</w:t>
            </w:r>
          </w:p>
        </w:tc>
      </w:tr>
      <w:tr w:rsidR="00DD5A65" w:rsidRPr="00AB4202" w14:paraId="3FAABA8B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7D1D4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97DC5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4838 (15.99%)</w:t>
            </w:r>
          </w:p>
        </w:tc>
      </w:tr>
      <w:tr w:rsidR="00DD5A65" w:rsidRPr="00AB4202" w14:paraId="2CA6701F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4762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628C2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226 (4.05%)</w:t>
            </w:r>
          </w:p>
        </w:tc>
      </w:tr>
      <w:tr w:rsidR="00DD5A65" w:rsidRPr="00AB4202" w14:paraId="325E3DD4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82058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D8399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993 (23.11%)</w:t>
            </w:r>
          </w:p>
        </w:tc>
      </w:tr>
      <w:tr w:rsidR="00DD5A65" w:rsidRPr="00AB4202" w14:paraId="54212B81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6BF29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07D3C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0716 (35.42%)</w:t>
            </w:r>
          </w:p>
        </w:tc>
      </w:tr>
      <w:tr w:rsidR="00DD5A65" w:rsidRPr="00AB4202" w14:paraId="3D9B7D9B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EE35C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In this job, I accomplished many meaningful things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FEB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4B6A1C9B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E6AB8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CC4B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223 (4.04%)</w:t>
            </w:r>
          </w:p>
        </w:tc>
      </w:tr>
      <w:tr w:rsidR="00DD5A65" w:rsidRPr="00AB4202" w14:paraId="0CDD6E34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84B76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3CFF3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761 (12.43%)</w:t>
            </w:r>
          </w:p>
        </w:tc>
      </w:tr>
      <w:tr w:rsidR="00DD5A65" w:rsidRPr="00AB4202" w14:paraId="28D0B70F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97AF6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F0071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366 (4.51%)</w:t>
            </w:r>
          </w:p>
        </w:tc>
      </w:tr>
      <w:tr w:rsidR="00DD5A65" w:rsidRPr="00AB4202" w14:paraId="722CB7CB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B8347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829E9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4930 (16.29%)</w:t>
            </w:r>
          </w:p>
        </w:tc>
      </w:tr>
      <w:tr w:rsidR="00DD5A65" w:rsidRPr="00AB4202" w14:paraId="6C9C219E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3D305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32C6D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124 (3.72%)</w:t>
            </w:r>
          </w:p>
        </w:tc>
      </w:tr>
      <w:tr w:rsidR="00DD5A65" w:rsidRPr="00AB4202" w14:paraId="546F6A18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2AA4D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C2836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003 (19.84%)</w:t>
            </w:r>
          </w:p>
        </w:tc>
      </w:tr>
      <w:tr w:rsidR="00DD5A65" w:rsidRPr="00AB4202" w14:paraId="0690C952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609B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7F28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1848 (39.16%)</w:t>
            </w:r>
          </w:p>
        </w:tc>
      </w:tr>
      <w:tr w:rsidR="00DD5A65" w:rsidRPr="00AB4202" w14:paraId="4390151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81392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At work, I feel completely exhausted both physically and mentally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BE81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41BAAD8C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5A5A4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bookmarkStart w:id="27" w:name="_Hlk198540980"/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04457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759 (22.34%)</w:t>
            </w:r>
          </w:p>
        </w:tc>
      </w:tr>
      <w:tr w:rsidR="00DD5A65" w:rsidRPr="00AB4202" w14:paraId="5D09ACA4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0BBF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6A52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9668 (31.96%)</w:t>
            </w:r>
          </w:p>
        </w:tc>
      </w:tr>
      <w:tr w:rsidR="00DD5A65" w:rsidRPr="00AB4202" w14:paraId="7B8249D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0FEB2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7DAD1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092 (6.91%)</w:t>
            </w:r>
          </w:p>
        </w:tc>
      </w:tr>
      <w:tr w:rsidR="00DD5A65" w:rsidRPr="00AB4202" w14:paraId="243ADA7F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75C46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D8D9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068 (20.06%)</w:t>
            </w:r>
          </w:p>
        </w:tc>
      </w:tr>
      <w:tr w:rsidR="00DD5A65" w:rsidRPr="00AB4202" w14:paraId="2B01C74E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CEF91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F2E58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211 (4.00%)</w:t>
            </w:r>
          </w:p>
        </w:tc>
      </w:tr>
      <w:tr w:rsidR="00DD5A65" w:rsidRPr="00AB4202" w14:paraId="08915058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7B866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A22AF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2809 (9.28%)</w:t>
            </w:r>
          </w:p>
        </w:tc>
      </w:tr>
      <w:tr w:rsidR="00DD5A65" w:rsidRPr="00AB4202" w14:paraId="45339FFF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3FF5C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83985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648 (5.45%)</w:t>
            </w:r>
          </w:p>
        </w:tc>
        <w:bookmarkEnd w:id="27"/>
      </w:tr>
      <w:tr w:rsidR="00DD5A65" w:rsidRPr="00AB4202" w14:paraId="6F8B9BAA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DDD10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In my job, I can handle emotional issues very calmly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B071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3A03C8FA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FC6F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FBA87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209 (4.00%)</w:t>
            </w:r>
          </w:p>
        </w:tc>
      </w:tr>
      <w:tr w:rsidR="00DD5A65" w:rsidRPr="00AB4202" w14:paraId="30156E0E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1E315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16251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131 (10.35%)</w:t>
            </w:r>
          </w:p>
        </w:tc>
      </w:tr>
      <w:tr w:rsidR="00DD5A65" w:rsidRPr="00AB4202" w14:paraId="6D973C97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BE481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A10E7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440 (4.76%)</w:t>
            </w:r>
          </w:p>
        </w:tc>
      </w:tr>
      <w:tr w:rsidR="00DD5A65" w:rsidRPr="00AB4202" w14:paraId="7BAF640B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C626B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lastRenderedPageBreak/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87C9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4444 (14.69%)</w:t>
            </w:r>
          </w:p>
        </w:tc>
      </w:tr>
      <w:tr w:rsidR="00DD5A65" w:rsidRPr="00AB4202" w14:paraId="0D408A6B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E01FE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F3AD3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183 (3.91%)</w:t>
            </w:r>
          </w:p>
        </w:tc>
      </w:tr>
      <w:tr w:rsidR="00DD5A65" w:rsidRPr="00AB4202" w14:paraId="0F300FDD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AF594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BE5EA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944 (22.95%)</w:t>
            </w:r>
          </w:p>
        </w:tc>
      </w:tr>
      <w:tr w:rsidR="00DD5A65" w:rsidRPr="00AB4202" w14:paraId="2E17767F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D47D5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99935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1904 (39.35%)</w:t>
            </w:r>
          </w:p>
        </w:tc>
      </w:tr>
      <w:tr w:rsidR="00DD5A65" w:rsidRPr="00AB4202" w14:paraId="2D9E88B3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9C3B9" w14:textId="77777777" w:rsidR="00DD5A65" w:rsidRPr="00AB4202" w:rsidRDefault="00DD5A65" w:rsidP="00072A5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AB4202">
              <w:rPr>
                <w:rFonts w:ascii="Times New Roman" w:hAnsi="Times New Roman"/>
                <w:b/>
                <w:bCs/>
                <w:sz w:val="24"/>
              </w:rPr>
              <w:t>I think the patients will attribute some of the problems they are suffering to me.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6507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DD5A65" w:rsidRPr="00AB4202" w14:paraId="77E358C5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EF59F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Nev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1B04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1854 (39.18%)</w:t>
            </w:r>
          </w:p>
        </w:tc>
      </w:tr>
      <w:tr w:rsidR="00DD5A65" w:rsidRPr="00AB4202" w14:paraId="7D593269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16F61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D924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0919 (36.09%)</w:t>
            </w:r>
          </w:p>
        </w:tc>
      </w:tr>
      <w:tr w:rsidR="00DD5A65" w:rsidRPr="00AB4202" w14:paraId="0D819997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FDB68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108F6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580 (5.22%)</w:t>
            </w:r>
          </w:p>
        </w:tc>
      </w:tr>
      <w:tr w:rsidR="00DD5A65" w:rsidRPr="00AB4202" w14:paraId="1B6A406E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EFA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mon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EA8B0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3363 (11.12%)</w:t>
            </w:r>
          </w:p>
        </w:tc>
      </w:tr>
      <w:tr w:rsidR="00DD5A65" w:rsidRPr="00AB4202" w14:paraId="324B58D7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6834B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Once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7AB18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644 (2.13%)</w:t>
            </w:r>
          </w:p>
        </w:tc>
      </w:tr>
      <w:tr w:rsidR="00DD5A65" w:rsidRPr="00AB4202" w14:paraId="4792A1E6" w14:textId="77777777" w:rsidTr="00072A5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BEE86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Several times a wee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49EB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1084 (3.58%)</w:t>
            </w:r>
          </w:p>
        </w:tc>
      </w:tr>
      <w:tr w:rsidR="00DD5A65" w:rsidRPr="00AB4202" w14:paraId="08ADA42E" w14:textId="77777777" w:rsidTr="00072A54">
        <w:tc>
          <w:tcPr>
            <w:tcW w:w="6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59D330" w14:textId="77777777" w:rsidR="00DD5A65" w:rsidRPr="00AB4202" w:rsidRDefault="00DD5A65" w:rsidP="00072A54">
            <w:pPr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eastAsia="宋体" w:hAnsi="Times New Roman"/>
                <w:kern w:val="0"/>
                <w:sz w:val="24"/>
              </w:rPr>
              <w:t>Everyda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07C217" w14:textId="77777777" w:rsidR="00DD5A65" w:rsidRPr="00AB4202" w:rsidRDefault="00DD5A65" w:rsidP="00072A54">
            <w:pPr>
              <w:jc w:val="center"/>
              <w:rPr>
                <w:rFonts w:ascii="Times New Roman" w:hAnsi="Times New Roman"/>
                <w:sz w:val="24"/>
              </w:rPr>
            </w:pPr>
            <w:r w:rsidRPr="00AB4202">
              <w:rPr>
                <w:rFonts w:ascii="Times New Roman" w:hAnsi="Times New Roman"/>
                <w:sz w:val="24"/>
              </w:rPr>
              <w:t>811 (2.68%)</w:t>
            </w:r>
          </w:p>
        </w:tc>
      </w:tr>
    </w:tbl>
    <w:p w14:paraId="00EA5C09" w14:textId="77777777" w:rsidR="00DD5A65" w:rsidRPr="00AB4202" w:rsidRDefault="00DD5A65" w:rsidP="00F5600F">
      <w:pPr>
        <w:jc w:val="both"/>
        <w:rPr>
          <w:rFonts w:ascii="Times New Roman" w:hAnsi="Times New Roman" w:cs="Times New Roman"/>
          <w:sz w:val="24"/>
        </w:rPr>
      </w:pPr>
    </w:p>
    <w:sectPr w:rsidR="00DD5A65" w:rsidRPr="00AB4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C22B0" w14:textId="77777777" w:rsidR="00B51983" w:rsidRDefault="00B51983" w:rsidP="001E440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0218157" w14:textId="77777777" w:rsidR="00B51983" w:rsidRDefault="00B51983" w:rsidP="001E440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0AC758" w14:textId="77777777" w:rsidR="00B51983" w:rsidRDefault="00B51983" w:rsidP="001E440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20FD036" w14:textId="77777777" w:rsidR="00B51983" w:rsidRDefault="00B51983" w:rsidP="001E440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00A36A1"/>
    <w:multiLevelType w:val="singleLevel"/>
    <w:tmpl w:val="F00A36A1"/>
    <w:lvl w:ilvl="0">
      <w:numFmt w:val="decimal"/>
      <w:lvlText w:val="(%1)"/>
      <w:lvlJc w:val="left"/>
      <w:pPr>
        <w:tabs>
          <w:tab w:val="left" w:pos="312"/>
        </w:tabs>
      </w:pPr>
    </w:lvl>
  </w:abstractNum>
  <w:abstractNum w:abstractNumId="1" w15:restartNumberingAfterBreak="0">
    <w:nsid w:val="03AE4B1F"/>
    <w:multiLevelType w:val="hybridMultilevel"/>
    <w:tmpl w:val="EC68FCB0"/>
    <w:lvl w:ilvl="0" w:tplc="6C764DBE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158D207"/>
    <w:multiLevelType w:val="singleLevel"/>
    <w:tmpl w:val="1158D207"/>
    <w:lvl w:ilvl="0">
      <w:start w:val="14"/>
      <w:numFmt w:val="decimal"/>
      <w:suff w:val="space"/>
      <w:lvlText w:val="%1."/>
      <w:lvlJc w:val="left"/>
    </w:lvl>
  </w:abstractNum>
  <w:abstractNum w:abstractNumId="3" w15:restartNumberingAfterBreak="0">
    <w:nsid w:val="16F86B1C"/>
    <w:multiLevelType w:val="multilevel"/>
    <w:tmpl w:val="16F86B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8745803"/>
    <w:multiLevelType w:val="hybridMultilevel"/>
    <w:tmpl w:val="0890DE96"/>
    <w:lvl w:ilvl="0" w:tplc="9118C8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5" w15:restartNumberingAfterBreak="0">
    <w:nsid w:val="1DC949F8"/>
    <w:multiLevelType w:val="singleLevel"/>
    <w:tmpl w:val="1DC949F8"/>
    <w:lvl w:ilvl="0">
      <w:start w:val="1"/>
      <w:numFmt w:val="decimal"/>
      <w:suff w:val="space"/>
      <w:lvlText w:val="(%1)"/>
      <w:lvlJc w:val="left"/>
    </w:lvl>
  </w:abstractNum>
  <w:abstractNum w:abstractNumId="6" w15:restartNumberingAfterBreak="0">
    <w:nsid w:val="1F9D750C"/>
    <w:multiLevelType w:val="multilevel"/>
    <w:tmpl w:val="1F9D75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17503F"/>
    <w:multiLevelType w:val="hybridMultilevel"/>
    <w:tmpl w:val="EF006A56"/>
    <w:lvl w:ilvl="0" w:tplc="257203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3E76D68"/>
    <w:multiLevelType w:val="multilevel"/>
    <w:tmpl w:val="33E76D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1FA54F5"/>
    <w:multiLevelType w:val="hybridMultilevel"/>
    <w:tmpl w:val="E5C0ACBA"/>
    <w:lvl w:ilvl="0" w:tplc="4376568A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2C22275"/>
    <w:multiLevelType w:val="hybridMultilevel"/>
    <w:tmpl w:val="02EEE6BC"/>
    <w:lvl w:ilvl="0" w:tplc="D14A99E8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82E1637"/>
    <w:multiLevelType w:val="hybridMultilevel"/>
    <w:tmpl w:val="AE545DF8"/>
    <w:lvl w:ilvl="0" w:tplc="C616D1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61B65D1C"/>
    <w:multiLevelType w:val="hybridMultilevel"/>
    <w:tmpl w:val="542C79AC"/>
    <w:lvl w:ilvl="0" w:tplc="DFCEA44A">
      <w:start w:val="15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78F36734"/>
    <w:multiLevelType w:val="hybridMultilevel"/>
    <w:tmpl w:val="4B926DBC"/>
    <w:lvl w:ilvl="0" w:tplc="715681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D8C3527"/>
    <w:multiLevelType w:val="hybridMultilevel"/>
    <w:tmpl w:val="7CE2867E"/>
    <w:lvl w:ilvl="0" w:tplc="11AAFDE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83860872">
    <w:abstractNumId w:val="8"/>
  </w:num>
  <w:num w:numId="2" w16cid:durableId="532959904">
    <w:abstractNumId w:val="3"/>
  </w:num>
  <w:num w:numId="3" w16cid:durableId="1648122934">
    <w:abstractNumId w:val="6"/>
  </w:num>
  <w:num w:numId="4" w16cid:durableId="553274775">
    <w:abstractNumId w:val="2"/>
  </w:num>
  <w:num w:numId="5" w16cid:durableId="1438140127">
    <w:abstractNumId w:val="0"/>
  </w:num>
  <w:num w:numId="6" w16cid:durableId="1224953450">
    <w:abstractNumId w:val="5"/>
  </w:num>
  <w:num w:numId="7" w16cid:durableId="1970548493">
    <w:abstractNumId w:val="4"/>
  </w:num>
  <w:num w:numId="8" w16cid:durableId="1775779833">
    <w:abstractNumId w:val="11"/>
  </w:num>
  <w:num w:numId="9" w16cid:durableId="1744258795">
    <w:abstractNumId w:val="10"/>
  </w:num>
  <w:num w:numId="10" w16cid:durableId="1240406365">
    <w:abstractNumId w:val="13"/>
  </w:num>
  <w:num w:numId="11" w16cid:durableId="1340817088">
    <w:abstractNumId w:val="7"/>
  </w:num>
  <w:num w:numId="12" w16cid:durableId="1156872542">
    <w:abstractNumId w:val="12"/>
  </w:num>
  <w:num w:numId="13" w16cid:durableId="1443962591">
    <w:abstractNumId w:val="14"/>
  </w:num>
  <w:num w:numId="14" w16cid:durableId="1051806966">
    <w:abstractNumId w:val="1"/>
  </w:num>
  <w:num w:numId="15" w16cid:durableId="92395503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F8"/>
    <w:rsid w:val="00000A45"/>
    <w:rsid w:val="00066FF2"/>
    <w:rsid w:val="000B32EF"/>
    <w:rsid w:val="000C14C8"/>
    <w:rsid w:val="000D5AB9"/>
    <w:rsid w:val="00127648"/>
    <w:rsid w:val="001413BF"/>
    <w:rsid w:val="00144583"/>
    <w:rsid w:val="00161EEC"/>
    <w:rsid w:val="00195B57"/>
    <w:rsid w:val="001A4840"/>
    <w:rsid w:val="001B4869"/>
    <w:rsid w:val="001E4403"/>
    <w:rsid w:val="001E6AD5"/>
    <w:rsid w:val="00211ABD"/>
    <w:rsid w:val="002259EE"/>
    <w:rsid w:val="00236002"/>
    <w:rsid w:val="00295603"/>
    <w:rsid w:val="002D5358"/>
    <w:rsid w:val="002D67B9"/>
    <w:rsid w:val="002D77BF"/>
    <w:rsid w:val="0030745C"/>
    <w:rsid w:val="00324494"/>
    <w:rsid w:val="00364370"/>
    <w:rsid w:val="00367578"/>
    <w:rsid w:val="00397120"/>
    <w:rsid w:val="003E3F8A"/>
    <w:rsid w:val="0041340E"/>
    <w:rsid w:val="0043579F"/>
    <w:rsid w:val="004520F7"/>
    <w:rsid w:val="00462797"/>
    <w:rsid w:val="004A523C"/>
    <w:rsid w:val="00507A40"/>
    <w:rsid w:val="005170EE"/>
    <w:rsid w:val="00545CFD"/>
    <w:rsid w:val="005606DB"/>
    <w:rsid w:val="00565A09"/>
    <w:rsid w:val="005A50C6"/>
    <w:rsid w:val="005C7CCB"/>
    <w:rsid w:val="0060181D"/>
    <w:rsid w:val="00616436"/>
    <w:rsid w:val="00675888"/>
    <w:rsid w:val="00690E5C"/>
    <w:rsid w:val="006E15AA"/>
    <w:rsid w:val="007409CD"/>
    <w:rsid w:val="007B38BC"/>
    <w:rsid w:val="007B4903"/>
    <w:rsid w:val="007C26F7"/>
    <w:rsid w:val="007D3A2E"/>
    <w:rsid w:val="007D76A1"/>
    <w:rsid w:val="008015E4"/>
    <w:rsid w:val="00824C91"/>
    <w:rsid w:val="00831295"/>
    <w:rsid w:val="00841F8F"/>
    <w:rsid w:val="00894F16"/>
    <w:rsid w:val="00896619"/>
    <w:rsid w:val="008C0737"/>
    <w:rsid w:val="00921472"/>
    <w:rsid w:val="0092741E"/>
    <w:rsid w:val="00980916"/>
    <w:rsid w:val="009962E3"/>
    <w:rsid w:val="009B1BCB"/>
    <w:rsid w:val="009F751C"/>
    <w:rsid w:val="00A83599"/>
    <w:rsid w:val="00A97EA7"/>
    <w:rsid w:val="00AB1DFC"/>
    <w:rsid w:val="00AB4202"/>
    <w:rsid w:val="00B45D29"/>
    <w:rsid w:val="00B51983"/>
    <w:rsid w:val="00B9510A"/>
    <w:rsid w:val="00BA4701"/>
    <w:rsid w:val="00BA575F"/>
    <w:rsid w:val="00BD58B5"/>
    <w:rsid w:val="00BD789C"/>
    <w:rsid w:val="00BE220C"/>
    <w:rsid w:val="00C320AA"/>
    <w:rsid w:val="00C32F03"/>
    <w:rsid w:val="00C85945"/>
    <w:rsid w:val="00C96E32"/>
    <w:rsid w:val="00CA151F"/>
    <w:rsid w:val="00CB4457"/>
    <w:rsid w:val="00CF3EEE"/>
    <w:rsid w:val="00D169C1"/>
    <w:rsid w:val="00D65B68"/>
    <w:rsid w:val="00D705CB"/>
    <w:rsid w:val="00D84AB9"/>
    <w:rsid w:val="00D87B47"/>
    <w:rsid w:val="00D968F8"/>
    <w:rsid w:val="00DD5A65"/>
    <w:rsid w:val="00DE0EDF"/>
    <w:rsid w:val="00DE3F95"/>
    <w:rsid w:val="00DF4A7F"/>
    <w:rsid w:val="00E02A95"/>
    <w:rsid w:val="00E73F0C"/>
    <w:rsid w:val="00EB6755"/>
    <w:rsid w:val="00EC1931"/>
    <w:rsid w:val="00ED4307"/>
    <w:rsid w:val="00EF63A2"/>
    <w:rsid w:val="00F0226A"/>
    <w:rsid w:val="00F21CF1"/>
    <w:rsid w:val="00F422F3"/>
    <w:rsid w:val="00F5600F"/>
    <w:rsid w:val="00F64096"/>
    <w:rsid w:val="00F65325"/>
    <w:rsid w:val="00F9256E"/>
    <w:rsid w:val="00FA5DFB"/>
    <w:rsid w:val="00FB347E"/>
    <w:rsid w:val="00FC4235"/>
    <w:rsid w:val="00FF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55300F"/>
  <w15:chartTrackingRefBased/>
  <w15:docId w15:val="{26AB6DEC-7D8F-4007-844C-5130D8D23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40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968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6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68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68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68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68F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68F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68F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68F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68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6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6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68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68F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968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68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68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68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68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6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68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68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6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68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68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68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6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68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68F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1E440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1E440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1E440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1E4403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qFormat/>
    <w:rsid w:val="00BD58B5"/>
    <w:pPr>
      <w:spacing w:after="0" w:line="240" w:lineRule="auto"/>
    </w:pPr>
    <w:rPr>
      <w:sz w:val="21"/>
      <w:szCs w:val="22"/>
      <w14:ligatures w14:val="none"/>
    </w:rPr>
  </w:style>
  <w:style w:type="character" w:customStyle="1" w:styleId="af3">
    <w:name w:val="批注文字 字符"/>
    <w:basedOn w:val="a0"/>
    <w:link w:val="af2"/>
    <w:uiPriority w:val="99"/>
    <w:semiHidden/>
    <w:qFormat/>
    <w:rsid w:val="00BD58B5"/>
    <w:rPr>
      <w:sz w:val="21"/>
      <w:szCs w:val="22"/>
      <w14:ligatures w14:val="none"/>
    </w:rPr>
  </w:style>
  <w:style w:type="paragraph" w:styleId="af4">
    <w:name w:val="Balloon Text"/>
    <w:basedOn w:val="a"/>
    <w:link w:val="af5"/>
    <w:uiPriority w:val="99"/>
    <w:semiHidden/>
    <w:unhideWhenUsed/>
    <w:qFormat/>
    <w:rsid w:val="00BD58B5"/>
    <w:pPr>
      <w:spacing w:after="0" w:line="240" w:lineRule="auto"/>
      <w:jc w:val="both"/>
    </w:pPr>
    <w:rPr>
      <w:sz w:val="18"/>
      <w:szCs w:val="18"/>
      <w14:ligatures w14:val="none"/>
    </w:rPr>
  </w:style>
  <w:style w:type="character" w:customStyle="1" w:styleId="af5">
    <w:name w:val="批注框文本 字符"/>
    <w:basedOn w:val="a0"/>
    <w:link w:val="af4"/>
    <w:uiPriority w:val="99"/>
    <w:semiHidden/>
    <w:qFormat/>
    <w:rsid w:val="00BD58B5"/>
    <w:rPr>
      <w:sz w:val="18"/>
      <w:szCs w:val="18"/>
      <w14:ligatures w14:val="none"/>
    </w:rPr>
  </w:style>
  <w:style w:type="paragraph" w:styleId="af6">
    <w:name w:val="annotation subject"/>
    <w:basedOn w:val="af2"/>
    <w:next w:val="af2"/>
    <w:link w:val="af7"/>
    <w:uiPriority w:val="99"/>
    <w:semiHidden/>
    <w:unhideWhenUsed/>
    <w:qFormat/>
    <w:rsid w:val="00BD58B5"/>
    <w:rPr>
      <w:b/>
      <w:bCs/>
    </w:rPr>
  </w:style>
  <w:style w:type="character" w:customStyle="1" w:styleId="af7">
    <w:name w:val="批注主题 字符"/>
    <w:basedOn w:val="af3"/>
    <w:link w:val="af6"/>
    <w:uiPriority w:val="99"/>
    <w:semiHidden/>
    <w:qFormat/>
    <w:rsid w:val="00BD58B5"/>
    <w:rPr>
      <w:b/>
      <w:bCs/>
      <w:sz w:val="21"/>
      <w:szCs w:val="22"/>
      <w14:ligatures w14:val="none"/>
    </w:rPr>
  </w:style>
  <w:style w:type="character" w:styleId="af8">
    <w:name w:val="annotation reference"/>
    <w:basedOn w:val="a0"/>
    <w:uiPriority w:val="99"/>
    <w:semiHidden/>
    <w:unhideWhenUsed/>
    <w:qFormat/>
    <w:rsid w:val="00BD58B5"/>
    <w:rPr>
      <w:sz w:val="21"/>
      <w:szCs w:val="21"/>
    </w:rPr>
  </w:style>
  <w:style w:type="paragraph" w:customStyle="1" w:styleId="11">
    <w:name w:val="修订1"/>
    <w:hidden/>
    <w:uiPriority w:val="99"/>
    <w:semiHidden/>
    <w:qFormat/>
    <w:rsid w:val="00BD58B5"/>
    <w:pPr>
      <w:spacing w:after="0" w:line="240" w:lineRule="auto"/>
    </w:pPr>
    <w:rPr>
      <w:sz w:val="21"/>
      <w:szCs w:val="22"/>
      <w14:ligatures w14:val="none"/>
    </w:rPr>
  </w:style>
  <w:style w:type="table" w:styleId="af9">
    <w:name w:val="Table Grid"/>
    <w:basedOn w:val="a1"/>
    <w:uiPriority w:val="39"/>
    <w:rsid w:val="00BD5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Revision"/>
    <w:hidden/>
    <w:uiPriority w:val="99"/>
    <w:semiHidden/>
    <w:rsid w:val="00F5600F"/>
    <w:pPr>
      <w:spacing w:after="0" w:line="240" w:lineRule="auto"/>
    </w:pPr>
  </w:style>
  <w:style w:type="table" w:customStyle="1" w:styleId="12">
    <w:name w:val="网格型1"/>
    <w:basedOn w:val="a1"/>
    <w:next w:val="af9"/>
    <w:uiPriority w:val="39"/>
    <w:rsid w:val="00DD5A65"/>
    <w:pPr>
      <w:spacing w:after="0" w:line="240" w:lineRule="auto"/>
    </w:pPr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1</Pages>
  <Words>2012</Words>
  <Characters>10064</Characters>
  <Application>Microsoft Office Word</Application>
  <DocSecurity>0</DocSecurity>
  <Lines>1258</Lines>
  <Paragraphs>1006</Paragraphs>
  <ScaleCrop>false</ScaleCrop>
  <Company/>
  <LinksUpToDate>false</LinksUpToDate>
  <CharactersWithSpaces>1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意迅 鲁</dc:creator>
  <cp:keywords/>
  <dc:description/>
  <cp:lastModifiedBy>意迅 鲁</cp:lastModifiedBy>
  <cp:revision>65</cp:revision>
  <dcterms:created xsi:type="dcterms:W3CDTF">2025-08-01T02:40:00Z</dcterms:created>
  <dcterms:modified xsi:type="dcterms:W3CDTF">2026-05-27T10:00:00Z</dcterms:modified>
</cp:coreProperties>
</file>